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D624B" w14:textId="3CF6F38F" w:rsidR="00C338B6" w:rsidRPr="00E758FF" w:rsidRDefault="00C338B6" w:rsidP="00A06013">
      <w:pPr>
        <w:jc w:val="left"/>
        <w:rPr>
          <w:rFonts w:ascii="Arial" w:hAnsi="Arial" w:cs="Arial"/>
          <w:sz w:val="24"/>
          <w:szCs w:val="24"/>
        </w:rPr>
      </w:pPr>
      <w:r w:rsidRPr="00E758FF">
        <w:rPr>
          <w:rFonts w:ascii="Arial" w:hAnsi="Arial" w:cs="Arial"/>
          <w:b/>
          <w:bCs/>
          <w:color w:val="0000FF"/>
          <w:sz w:val="24"/>
          <w:szCs w:val="24"/>
        </w:rPr>
        <w:t xml:space="preserve">Table </w:t>
      </w:r>
      <w:r w:rsidR="00CB3935" w:rsidRPr="00E758FF">
        <w:rPr>
          <w:rFonts w:ascii="Arial" w:hAnsi="Arial" w:cs="Arial"/>
          <w:b/>
          <w:bCs/>
          <w:color w:val="0000FF"/>
          <w:sz w:val="24"/>
          <w:szCs w:val="24"/>
        </w:rPr>
        <w:t>S</w:t>
      </w:r>
      <w:r w:rsidR="00CB3935">
        <w:rPr>
          <w:rFonts w:ascii="Arial" w:hAnsi="Arial" w:cs="Arial"/>
          <w:b/>
          <w:bCs/>
          <w:color w:val="0000FF"/>
          <w:sz w:val="24"/>
          <w:szCs w:val="24"/>
        </w:rPr>
        <w:t>4</w:t>
      </w:r>
      <w:r w:rsidR="00CB3935" w:rsidRPr="00E758FF">
        <w:rPr>
          <w:rFonts w:ascii="Arial" w:hAnsi="Arial" w:cs="Arial"/>
          <w:sz w:val="24"/>
          <w:szCs w:val="24"/>
        </w:rPr>
        <w:t xml:space="preserve"> </w:t>
      </w:r>
      <w:r w:rsidRPr="00E758FF">
        <w:rPr>
          <w:rFonts w:ascii="Arial" w:hAnsi="Arial" w:cs="Arial"/>
          <w:sz w:val="24"/>
          <w:szCs w:val="24"/>
        </w:rPr>
        <w:t>A list of DNA oligos used in this study</w:t>
      </w:r>
    </w:p>
    <w:p w14:paraId="56E6B719" w14:textId="233764FF" w:rsidR="00EE50E9" w:rsidRPr="00E758FF" w:rsidRDefault="00EE50E9" w:rsidP="00A06013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a7"/>
        <w:tblW w:w="5462" w:type="pct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6095"/>
      </w:tblGrid>
      <w:tr w:rsidR="00A917E7" w:rsidRPr="00E758FF" w14:paraId="304FEC11" w14:textId="77777777" w:rsidTr="00401853">
        <w:tc>
          <w:tcPr>
            <w:tcW w:w="16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43E62D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33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E2291B" w14:textId="43BA8A46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rimer sequences (</w:t>
            </w:r>
            <w:r w:rsidR="00401853">
              <w:rPr>
                <w:rFonts w:ascii="Arial" w:hAnsi="Arial" w:cs="Arial"/>
                <w:sz w:val="24"/>
                <w:szCs w:val="24"/>
              </w:rPr>
              <w:t>5’-</w:t>
            </w:r>
            <w:r w:rsidRPr="00E758FF">
              <w:rPr>
                <w:rFonts w:ascii="Arial" w:hAnsi="Arial" w:cs="Arial"/>
                <w:sz w:val="24"/>
                <w:szCs w:val="24"/>
              </w:rPr>
              <w:t>3’)</w:t>
            </w:r>
          </w:p>
        </w:tc>
      </w:tr>
      <w:tr w:rsidR="00C338B6" w:rsidRPr="00E758FF" w14:paraId="3B9DB272" w14:textId="77777777" w:rsidTr="00401853"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201A4D" w14:textId="77777777" w:rsidR="00C338B6" w:rsidRPr="00E758FF" w:rsidRDefault="00C338B6" w:rsidP="00A06013">
            <w:pPr>
              <w:pStyle w:val="a8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  <w:highlight w:val="yellow"/>
              </w:rPr>
              <w:t>RT-PCR</w:t>
            </w:r>
          </w:p>
        </w:tc>
      </w:tr>
      <w:tr w:rsidR="00A917E7" w:rsidRPr="00E758FF" w14:paraId="350908F5" w14:textId="77777777" w:rsidTr="00401853">
        <w:tc>
          <w:tcPr>
            <w:tcW w:w="1641" w:type="pct"/>
            <w:tcBorders>
              <w:top w:val="single" w:sz="8" w:space="0" w:color="auto"/>
            </w:tcBorders>
            <w:vAlign w:val="center"/>
          </w:tcPr>
          <w:p w14:paraId="2BD39B47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16S</w:t>
            </w:r>
            <w:r w:rsidRPr="00E758FF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 xml:space="preserve"> rDNA</w:t>
            </w:r>
            <w:r w:rsidRPr="00E758F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-</w:t>
            </w: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3359" w:type="pct"/>
            <w:tcBorders>
              <w:top w:val="single" w:sz="8" w:space="0" w:color="auto"/>
            </w:tcBorders>
            <w:vAlign w:val="center"/>
          </w:tcPr>
          <w:p w14:paraId="6FF8C0CA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>GGA ATA TTG CAC AAT GGG CG</w:t>
            </w:r>
          </w:p>
        </w:tc>
      </w:tr>
      <w:tr w:rsidR="00A917E7" w:rsidRPr="00E758FF" w14:paraId="22C3A0A8" w14:textId="77777777" w:rsidTr="00401853">
        <w:tc>
          <w:tcPr>
            <w:tcW w:w="1641" w:type="pct"/>
            <w:vAlign w:val="center"/>
          </w:tcPr>
          <w:p w14:paraId="36A97758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16S</w:t>
            </w:r>
            <w:r w:rsidRPr="00E758FF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 xml:space="preserve"> rDNA</w:t>
            </w:r>
            <w:r w:rsidRPr="00E758F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-</w:t>
            </w: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3359" w:type="pct"/>
            <w:vAlign w:val="center"/>
          </w:tcPr>
          <w:p w14:paraId="1E544ABB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>GCC CAC AGT TAA GCT GTG AG</w:t>
            </w:r>
          </w:p>
        </w:tc>
      </w:tr>
      <w:tr w:rsidR="00A917E7" w:rsidRPr="00E758FF" w14:paraId="3FD23AD8" w14:textId="77777777" w:rsidTr="00401853">
        <w:tc>
          <w:tcPr>
            <w:tcW w:w="1641" w:type="pct"/>
            <w:vAlign w:val="center"/>
          </w:tcPr>
          <w:p w14:paraId="45F713C3" w14:textId="09879EC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 w:rsidR="00D00658"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2036-F</w:t>
            </w:r>
            <w:r w:rsidR="00D0065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59" w:type="pct"/>
            <w:vAlign w:val="center"/>
          </w:tcPr>
          <w:p w14:paraId="32BE0BAA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AA ACT TTC GGA CCC GAG GAC</w:t>
            </w:r>
          </w:p>
        </w:tc>
      </w:tr>
      <w:tr w:rsidR="00A917E7" w:rsidRPr="00E758FF" w14:paraId="106C1051" w14:textId="77777777" w:rsidTr="00401853">
        <w:tc>
          <w:tcPr>
            <w:tcW w:w="1641" w:type="pct"/>
            <w:vAlign w:val="center"/>
          </w:tcPr>
          <w:p w14:paraId="7F28523F" w14:textId="7DFF9B83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 w:rsidR="00D00658"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2036-R</w:t>
            </w:r>
            <w:r w:rsidR="00D0065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59" w:type="pct"/>
            <w:vAlign w:val="center"/>
          </w:tcPr>
          <w:p w14:paraId="48E83CAA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TTG TGC AGC GGA ATG TGC TT</w:t>
            </w:r>
          </w:p>
        </w:tc>
      </w:tr>
      <w:tr w:rsidR="00A917E7" w:rsidRPr="00E758FF" w14:paraId="3744783A" w14:textId="77777777" w:rsidTr="00401853">
        <w:tc>
          <w:tcPr>
            <w:tcW w:w="1641" w:type="pct"/>
            <w:vAlign w:val="center"/>
          </w:tcPr>
          <w:p w14:paraId="1CBA9CA4" w14:textId="0DCB8F6D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 w:rsidR="00D00658"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1352-F</w:t>
            </w:r>
            <w:r w:rsidR="00D0065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59" w:type="pct"/>
            <w:vAlign w:val="center"/>
          </w:tcPr>
          <w:p w14:paraId="3E17EF4F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 xml:space="preserve">ATC TTC TCC AGC AAC 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AAC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 xml:space="preserve"> CAG G</w:t>
            </w:r>
          </w:p>
        </w:tc>
      </w:tr>
      <w:tr w:rsidR="00A917E7" w:rsidRPr="00E758FF" w14:paraId="62024EAD" w14:textId="77777777" w:rsidTr="00401853">
        <w:tc>
          <w:tcPr>
            <w:tcW w:w="1641" w:type="pct"/>
            <w:vAlign w:val="center"/>
          </w:tcPr>
          <w:p w14:paraId="58C50A55" w14:textId="05A81A88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 w:rsidR="00D00658"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1352-R</w:t>
            </w:r>
            <w:r w:rsidR="00D0065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59" w:type="pct"/>
            <w:vAlign w:val="center"/>
          </w:tcPr>
          <w:p w14:paraId="1A2A40BD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GA AGT TCG TGA CCC ATC CC</w:t>
            </w:r>
          </w:p>
        </w:tc>
      </w:tr>
      <w:tr w:rsidR="00A917E7" w:rsidRPr="00E758FF" w14:paraId="71D8A965" w14:textId="77777777" w:rsidTr="00401853">
        <w:tc>
          <w:tcPr>
            <w:tcW w:w="1641" w:type="pct"/>
            <w:vAlign w:val="center"/>
          </w:tcPr>
          <w:p w14:paraId="0D912FA6" w14:textId="395BD315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 w:rsidR="00D00658"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6710-F</w:t>
            </w:r>
            <w:r w:rsidR="00D0065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59" w:type="pct"/>
            <w:vAlign w:val="center"/>
          </w:tcPr>
          <w:p w14:paraId="15DD9CE5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GC ATT GCC GTC GAT CTT CC</w:t>
            </w:r>
          </w:p>
        </w:tc>
      </w:tr>
      <w:tr w:rsidR="00A917E7" w:rsidRPr="00E758FF" w14:paraId="3A77C325" w14:textId="77777777" w:rsidTr="00981141">
        <w:tc>
          <w:tcPr>
            <w:tcW w:w="1641" w:type="pct"/>
            <w:tcBorders>
              <w:bottom w:val="single" w:sz="8" w:space="0" w:color="auto"/>
            </w:tcBorders>
            <w:vAlign w:val="center"/>
          </w:tcPr>
          <w:p w14:paraId="1FE78E57" w14:textId="2A9A6EBA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 w:rsidR="00D00658"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6710-R</w:t>
            </w:r>
            <w:r w:rsidR="00D0065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59" w:type="pct"/>
            <w:tcBorders>
              <w:bottom w:val="single" w:sz="8" w:space="0" w:color="auto"/>
            </w:tcBorders>
            <w:vAlign w:val="center"/>
          </w:tcPr>
          <w:p w14:paraId="114C62D2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GG ATT GTC GGG CGT GAG T</w:t>
            </w:r>
          </w:p>
        </w:tc>
      </w:tr>
      <w:tr w:rsidR="00D00658" w:rsidRPr="00E758FF" w14:paraId="3DE223CC" w14:textId="77777777" w:rsidTr="00981141">
        <w:tc>
          <w:tcPr>
            <w:tcW w:w="16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57EE5" w14:textId="6354985F" w:rsidR="00D00658" w:rsidRPr="00E758FF" w:rsidRDefault="00D0065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81141">
              <w:rPr>
                <w:rFonts w:ascii="Arial" w:hAnsi="Arial" w:cs="Arial"/>
                <w:sz w:val="24"/>
                <w:szCs w:val="24"/>
                <w:highlight w:val="yellow"/>
              </w:rPr>
              <w:t>Real-time qPCR</w:t>
            </w:r>
          </w:p>
        </w:tc>
        <w:tc>
          <w:tcPr>
            <w:tcW w:w="33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20B8F" w14:textId="77777777" w:rsidR="00D00658" w:rsidRPr="00E758FF" w:rsidRDefault="00D0065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658" w:rsidRPr="00E758FF" w14:paraId="1E30B65E" w14:textId="77777777" w:rsidTr="00981141">
        <w:tc>
          <w:tcPr>
            <w:tcW w:w="1641" w:type="pct"/>
            <w:tcBorders>
              <w:top w:val="single" w:sz="8" w:space="0" w:color="auto"/>
              <w:bottom w:val="nil"/>
            </w:tcBorders>
            <w:vAlign w:val="center"/>
          </w:tcPr>
          <w:p w14:paraId="5D38CDA4" w14:textId="2DECAADD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g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-</w:t>
            </w: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3359" w:type="pct"/>
            <w:tcBorders>
              <w:top w:val="single" w:sz="8" w:space="0" w:color="auto"/>
              <w:bottom w:val="nil"/>
            </w:tcBorders>
            <w:vAlign w:val="center"/>
          </w:tcPr>
          <w:p w14:paraId="6736037D" w14:textId="4D465C59" w:rsidR="00D00658" w:rsidRPr="00E758FF" w:rsidRDefault="00E54EAF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A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AG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A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G</w:t>
            </w:r>
          </w:p>
        </w:tc>
      </w:tr>
      <w:tr w:rsidR="00D00658" w:rsidRPr="00E758FF" w14:paraId="29B0E43A" w14:textId="77777777" w:rsidTr="00981141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DD0F376" w14:textId="379ADE51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g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418E25D" w14:textId="69B17A7E" w:rsidR="00D00658" w:rsidRPr="00E758FF" w:rsidRDefault="00E54EAF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T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TC</w:t>
            </w:r>
          </w:p>
        </w:tc>
      </w:tr>
      <w:tr w:rsidR="00D00658" w:rsidRPr="00E758FF" w14:paraId="0FB92F5A" w14:textId="77777777" w:rsidTr="00981141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23041C4" w14:textId="266C8FB2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2036-F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057B4A1" w14:textId="245B9919" w:rsidR="00D00658" w:rsidRPr="00E758FF" w:rsidRDefault="00EC114A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GC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AA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TT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CG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AC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CG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GG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C</w:t>
            </w:r>
          </w:p>
        </w:tc>
      </w:tr>
      <w:tr w:rsidR="00D00658" w:rsidRPr="00E758FF" w14:paraId="5042408A" w14:textId="77777777" w:rsidTr="00981141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E5A5647" w14:textId="47BBF2AE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2036-R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AACBFAD" w14:textId="7A9AF39E" w:rsidR="00D00658" w:rsidRPr="00E758FF" w:rsidRDefault="00EC114A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C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GT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D00658" w:rsidRPr="00E758FF" w14:paraId="179C9149" w14:textId="77777777" w:rsidTr="00981141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38D5990" w14:textId="0BE34519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1352-F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0B1948B" w14:textId="3AED4952" w:rsidR="00D00658" w:rsidRPr="00E758FF" w:rsidRDefault="00EC114A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A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A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T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C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A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TT</w:t>
            </w:r>
          </w:p>
        </w:tc>
      </w:tr>
      <w:tr w:rsidR="00D00658" w:rsidRPr="00E758FF" w14:paraId="1C8E0B2D" w14:textId="77777777" w:rsidTr="00981141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C7E4980" w14:textId="2D70D2F1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1352-R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3D6A53E" w14:textId="221E0476" w:rsidR="00D00658" w:rsidRPr="00E758FF" w:rsidRDefault="00EC114A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T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T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C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A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AA</w:t>
            </w:r>
          </w:p>
        </w:tc>
      </w:tr>
      <w:tr w:rsidR="00D00658" w:rsidRPr="00E758FF" w14:paraId="50787CD3" w14:textId="77777777" w:rsidTr="00981141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CC0B2D8" w14:textId="45208EC6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6710-F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799C071" w14:textId="60CD7B72" w:rsidR="00D00658" w:rsidRPr="00E758FF" w:rsidRDefault="00EC114A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C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A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T</w:t>
            </w:r>
          </w:p>
        </w:tc>
      </w:tr>
      <w:tr w:rsidR="00D00658" w:rsidRPr="00E758FF" w14:paraId="04679769" w14:textId="77777777" w:rsidTr="00981141">
        <w:tc>
          <w:tcPr>
            <w:tcW w:w="1641" w:type="pct"/>
            <w:tcBorders>
              <w:top w:val="nil"/>
              <w:bottom w:val="single" w:sz="8" w:space="0" w:color="auto"/>
            </w:tcBorders>
            <w:vAlign w:val="center"/>
          </w:tcPr>
          <w:p w14:paraId="39599952" w14:textId="1D771E12" w:rsidR="00D00658" w:rsidRPr="00E758FF" w:rsidRDefault="00D00658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</w:t>
            </w:r>
            <w:r>
              <w:rPr>
                <w:rFonts w:ascii="Arial" w:hAnsi="Arial" w:cs="Arial"/>
                <w:sz w:val="24"/>
                <w:szCs w:val="24"/>
              </w:rPr>
              <w:t>_</w:t>
            </w:r>
            <w:r w:rsidRPr="00E758FF">
              <w:rPr>
                <w:rFonts w:ascii="Arial" w:hAnsi="Arial" w:cs="Arial"/>
                <w:sz w:val="24"/>
                <w:szCs w:val="24"/>
              </w:rPr>
              <w:t>6710-R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59" w:type="pct"/>
            <w:tcBorders>
              <w:top w:val="nil"/>
              <w:bottom w:val="single" w:sz="8" w:space="0" w:color="auto"/>
            </w:tcBorders>
            <w:vAlign w:val="center"/>
          </w:tcPr>
          <w:p w14:paraId="3D5BC37E" w14:textId="40637994" w:rsidR="00D00658" w:rsidRPr="00E758FF" w:rsidRDefault="00EC114A" w:rsidP="00D006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AT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C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TT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1E9E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</w:tr>
      <w:tr w:rsidR="00C338B6" w:rsidRPr="00E758FF" w14:paraId="787C0D97" w14:textId="77777777" w:rsidTr="00401853"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862667" w14:textId="77777777" w:rsidR="00C338B6" w:rsidRPr="00E758FF" w:rsidRDefault="00C338B6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  <w:highlight w:val="yellow"/>
              </w:rPr>
              <w:t>Gene knockout</w:t>
            </w:r>
          </w:p>
        </w:tc>
      </w:tr>
      <w:tr w:rsidR="00A917E7" w:rsidRPr="00E758FF" w14:paraId="3CB9B59B" w14:textId="77777777" w:rsidTr="00401853">
        <w:tc>
          <w:tcPr>
            <w:tcW w:w="1641" w:type="pct"/>
            <w:tcBorders>
              <w:top w:val="single" w:sz="8" w:space="0" w:color="auto"/>
            </w:tcBorders>
            <w:vAlign w:val="center"/>
          </w:tcPr>
          <w:p w14:paraId="4A224155" w14:textId="268D4248" w:rsidR="00C338B6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Mind-</w:t>
            </w:r>
            <w:r w:rsidR="00AE06D3" w:rsidRPr="00E758FF">
              <w:rPr>
                <w:rFonts w:ascii="Arial" w:hAnsi="Arial" w:cs="Arial"/>
                <w:sz w:val="24"/>
                <w:szCs w:val="24"/>
              </w:rPr>
              <w:t>MSMEG_2036-U-F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Pac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single" w:sz="8" w:space="0" w:color="auto"/>
            </w:tcBorders>
            <w:vAlign w:val="center"/>
          </w:tcPr>
          <w:p w14:paraId="1F312DE0" w14:textId="3FEC3008" w:rsidR="00C338B6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TTAATTAA</w:t>
            </w:r>
            <w:r w:rsidRPr="00E758FF">
              <w:rPr>
                <w:rFonts w:ascii="Arial" w:hAnsi="Arial" w:cs="Arial"/>
                <w:sz w:val="24"/>
                <w:szCs w:val="24"/>
              </w:rPr>
              <w:t>CA GGC CGC ATC GGG GAA CGT GTG</w:t>
            </w:r>
          </w:p>
        </w:tc>
      </w:tr>
      <w:tr w:rsidR="00A917E7" w:rsidRPr="00E758FF" w14:paraId="714CF122" w14:textId="77777777" w:rsidTr="00401853">
        <w:tc>
          <w:tcPr>
            <w:tcW w:w="1641" w:type="pct"/>
            <w:vAlign w:val="center"/>
          </w:tcPr>
          <w:p w14:paraId="3B78BCDF" w14:textId="1D49F65A" w:rsidR="00C338B6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_2036-U-R</w:t>
            </w:r>
          </w:p>
        </w:tc>
        <w:tc>
          <w:tcPr>
            <w:tcW w:w="3359" w:type="pct"/>
            <w:vAlign w:val="center"/>
          </w:tcPr>
          <w:p w14:paraId="21F28E61" w14:textId="2E9109E4" w:rsidR="00C338B6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TTC AGC CGC TGC GGG CTG ATT AAC TGG GGA AGG GTC ATA CTG CT</w:t>
            </w:r>
          </w:p>
        </w:tc>
      </w:tr>
      <w:tr w:rsidR="00A917E7" w:rsidRPr="00E758FF" w14:paraId="0D288380" w14:textId="77777777" w:rsidTr="00401853">
        <w:tc>
          <w:tcPr>
            <w:tcW w:w="1641" w:type="pct"/>
            <w:vAlign w:val="center"/>
          </w:tcPr>
          <w:p w14:paraId="2FCB93A6" w14:textId="6C6BECCF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_2036-D-F</w:t>
            </w:r>
          </w:p>
        </w:tc>
        <w:tc>
          <w:tcPr>
            <w:tcW w:w="3359" w:type="pct"/>
            <w:vAlign w:val="center"/>
          </w:tcPr>
          <w:p w14:paraId="2FEC092B" w14:textId="694D1A7E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GC AGT ATG ACC CTT CCC CAG TTA ATC AGC CCG CAG CGG CTG AA</w:t>
            </w:r>
          </w:p>
        </w:tc>
      </w:tr>
      <w:tr w:rsidR="00A917E7" w:rsidRPr="00E758FF" w14:paraId="27840AD4" w14:textId="77777777" w:rsidTr="00401853">
        <w:tc>
          <w:tcPr>
            <w:tcW w:w="1641" w:type="pct"/>
            <w:vAlign w:val="center"/>
          </w:tcPr>
          <w:p w14:paraId="664986E9" w14:textId="0472BDE4" w:rsidR="00AE06D3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Mind-</w:t>
            </w:r>
            <w:r w:rsidR="00AE06D3" w:rsidRPr="00E758FF">
              <w:rPr>
                <w:rFonts w:ascii="Arial" w:hAnsi="Arial" w:cs="Arial"/>
                <w:sz w:val="24"/>
                <w:szCs w:val="24"/>
              </w:rPr>
              <w:t>MSMEG_2036-D-R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Nhe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2DC98870" w14:textId="5E6B41F3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TA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CTAGC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 GAT GTG TCG CGG ATC CAG TG</w:t>
            </w:r>
          </w:p>
        </w:tc>
      </w:tr>
      <w:tr w:rsidR="00A917E7" w:rsidRPr="00E758FF" w14:paraId="5271290C" w14:textId="77777777" w:rsidTr="00401853">
        <w:tc>
          <w:tcPr>
            <w:tcW w:w="1641" w:type="pct"/>
            <w:vAlign w:val="center"/>
          </w:tcPr>
          <w:p w14:paraId="0FA02E33" w14:textId="07C28A39" w:rsidR="00AE06D3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Mind</w:t>
            </w:r>
            <w:proofErr w:type="spellEnd"/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="00AE06D3" w:rsidRPr="00E758FF">
              <w:rPr>
                <w:rFonts w:ascii="Arial" w:hAnsi="Arial" w:cs="Arial"/>
                <w:i/>
                <w:sz w:val="24"/>
                <w:szCs w:val="24"/>
              </w:rPr>
              <w:t>bioAFD</w:t>
            </w:r>
            <w:proofErr w:type="spellEnd"/>
            <w:r w:rsidR="00AE06D3" w:rsidRPr="00E758FF">
              <w:rPr>
                <w:rFonts w:ascii="Arial" w:hAnsi="Arial" w:cs="Arial"/>
                <w:sz w:val="24"/>
                <w:szCs w:val="24"/>
              </w:rPr>
              <w:t>-U-F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Pac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0F192370" w14:textId="696B290B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TTAATTAA</w:t>
            </w:r>
            <w:r w:rsidRPr="00E758FF">
              <w:rPr>
                <w:rFonts w:ascii="Arial" w:hAnsi="Arial" w:cs="Arial"/>
                <w:sz w:val="24"/>
                <w:szCs w:val="24"/>
              </w:rPr>
              <w:t>CA GTG CGC GGG TCG CTC ATC C</w:t>
            </w:r>
          </w:p>
        </w:tc>
      </w:tr>
      <w:tr w:rsidR="00A917E7" w:rsidRPr="00E758FF" w14:paraId="48BBC00C" w14:textId="77777777" w:rsidTr="00401853">
        <w:tc>
          <w:tcPr>
            <w:tcW w:w="1641" w:type="pct"/>
            <w:vAlign w:val="center"/>
          </w:tcPr>
          <w:p w14:paraId="5A409563" w14:textId="56BA3281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58FF">
              <w:rPr>
                <w:rFonts w:ascii="Arial" w:hAnsi="Arial" w:cs="Arial"/>
                <w:i/>
                <w:sz w:val="24"/>
                <w:szCs w:val="24"/>
              </w:rPr>
              <w:t>bioAFD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-U-F</w:t>
            </w:r>
          </w:p>
        </w:tc>
        <w:tc>
          <w:tcPr>
            <w:tcW w:w="3359" w:type="pct"/>
            <w:vAlign w:val="center"/>
          </w:tcPr>
          <w:p w14:paraId="7AAFE39C" w14:textId="74A5A140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CT CCT CCC GCA GAC GCC TCA CAC AGA CGG GGA GCC TAG CCC T</w:t>
            </w:r>
          </w:p>
        </w:tc>
      </w:tr>
      <w:tr w:rsidR="00A917E7" w:rsidRPr="00E758FF" w14:paraId="459A3C63" w14:textId="77777777" w:rsidTr="00401853">
        <w:tc>
          <w:tcPr>
            <w:tcW w:w="1641" w:type="pct"/>
            <w:vAlign w:val="center"/>
          </w:tcPr>
          <w:p w14:paraId="65C3673F" w14:textId="5542C181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58FF">
              <w:rPr>
                <w:rFonts w:ascii="Arial" w:hAnsi="Arial" w:cs="Arial"/>
                <w:i/>
                <w:sz w:val="24"/>
                <w:szCs w:val="24"/>
              </w:rPr>
              <w:t>bioAFD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-D-F</w:t>
            </w:r>
          </w:p>
        </w:tc>
        <w:tc>
          <w:tcPr>
            <w:tcW w:w="3359" w:type="pct"/>
            <w:vAlign w:val="center"/>
          </w:tcPr>
          <w:p w14:paraId="145CC264" w14:textId="6CC231B7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 xml:space="preserve">AGG GCT AGG CTC CCC GTC TGT GTG AGG CGT CTG CGG GAG 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GAG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</w:tr>
      <w:tr w:rsidR="00A917E7" w:rsidRPr="00E758FF" w14:paraId="7190AEE8" w14:textId="77777777" w:rsidTr="00401853">
        <w:tc>
          <w:tcPr>
            <w:tcW w:w="1641" w:type="pct"/>
            <w:vAlign w:val="center"/>
          </w:tcPr>
          <w:p w14:paraId="490B756F" w14:textId="6A31FAA5" w:rsidR="00AE06D3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Mind</w:t>
            </w:r>
            <w:proofErr w:type="spellEnd"/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="00AE06D3" w:rsidRPr="00E758FF">
              <w:rPr>
                <w:rFonts w:ascii="Arial" w:hAnsi="Arial" w:cs="Arial"/>
                <w:i/>
                <w:sz w:val="24"/>
                <w:szCs w:val="24"/>
              </w:rPr>
              <w:t>bioAFD</w:t>
            </w:r>
            <w:proofErr w:type="spellEnd"/>
            <w:r w:rsidR="00AE06D3" w:rsidRPr="00E758FF">
              <w:rPr>
                <w:rFonts w:ascii="Arial" w:hAnsi="Arial" w:cs="Arial"/>
                <w:sz w:val="24"/>
                <w:szCs w:val="24"/>
              </w:rPr>
              <w:t>-D-R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Nhe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57A50A80" w14:textId="366BBE2B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TA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 xml:space="preserve">GCTAGC </w:t>
            </w:r>
            <w:r w:rsidRPr="00E758FF">
              <w:rPr>
                <w:rFonts w:ascii="Arial" w:hAnsi="Arial" w:cs="Arial"/>
                <w:sz w:val="24"/>
                <w:szCs w:val="24"/>
              </w:rPr>
              <w:t>TCG AAG TGC GAA CCC TCC GGC T</w:t>
            </w:r>
          </w:p>
        </w:tc>
      </w:tr>
      <w:tr w:rsidR="00A917E7" w:rsidRPr="00E758FF" w14:paraId="55FB838A" w14:textId="77777777" w:rsidTr="00401853">
        <w:tc>
          <w:tcPr>
            <w:tcW w:w="1641" w:type="pct"/>
            <w:tcBorders>
              <w:bottom w:val="nil"/>
            </w:tcBorders>
            <w:vAlign w:val="center"/>
          </w:tcPr>
          <w:p w14:paraId="5692F563" w14:textId="4D3D58FD" w:rsidR="00AE06D3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Mind-M</w:t>
            </w:r>
            <w:r w:rsidR="000D47DB" w:rsidRPr="00E758FF">
              <w:rPr>
                <w:rFonts w:ascii="Arial" w:hAnsi="Arial" w:cs="Arial"/>
                <w:sz w:val="24"/>
                <w:szCs w:val="24"/>
              </w:rPr>
              <w:t>SMEG_1352-U-F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Pac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bottom w:val="nil"/>
            </w:tcBorders>
            <w:vAlign w:val="center"/>
          </w:tcPr>
          <w:p w14:paraId="732DFCB2" w14:textId="1C0C03A1" w:rsidR="000D47DB" w:rsidRPr="00E758FF" w:rsidRDefault="000D47DB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TTAATTA</w:t>
            </w:r>
            <w:r w:rsidR="007267AC"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 xml:space="preserve"> 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A</w:t>
            </w:r>
            <w:r w:rsidRPr="00E758FF">
              <w:rPr>
                <w:rFonts w:ascii="Arial" w:hAnsi="Arial" w:cs="Arial"/>
                <w:sz w:val="24"/>
                <w:szCs w:val="24"/>
              </w:rPr>
              <w:t>GC</w:t>
            </w:r>
            <w:r w:rsidR="007267AC" w:rsidRPr="00E758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sz w:val="24"/>
                <w:szCs w:val="24"/>
              </w:rPr>
              <w:t>GCA</w:t>
            </w:r>
            <w:r w:rsidR="007267AC" w:rsidRPr="00E758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sz w:val="24"/>
                <w:szCs w:val="24"/>
              </w:rPr>
              <w:t>ACC</w:t>
            </w:r>
            <w:r w:rsidR="007267AC" w:rsidRPr="00E758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sz w:val="24"/>
                <w:szCs w:val="24"/>
              </w:rPr>
              <w:t>CGT</w:t>
            </w:r>
            <w:r w:rsidR="007267AC" w:rsidRPr="00E758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sz w:val="24"/>
                <w:szCs w:val="24"/>
              </w:rPr>
              <w:t>GAG</w:t>
            </w:r>
            <w:r w:rsidR="007267AC" w:rsidRPr="00E758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sz w:val="24"/>
                <w:szCs w:val="24"/>
              </w:rPr>
              <w:t>GTA</w:t>
            </w:r>
            <w:r w:rsidR="007267AC" w:rsidRPr="00E758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sz w:val="24"/>
                <w:szCs w:val="24"/>
              </w:rPr>
              <w:t>GTG</w:t>
            </w:r>
          </w:p>
          <w:p w14:paraId="5EDCC196" w14:textId="77777777" w:rsidR="00AE06D3" w:rsidRPr="00E758FF" w:rsidRDefault="00AE06D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917E7" w:rsidRPr="00E758FF" w14:paraId="7B1FFB8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CF21C20" w14:textId="1A0530B1" w:rsidR="00AE06D3" w:rsidRPr="00E758FF" w:rsidRDefault="007267AC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_1352-U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F2DCD0B" w14:textId="3C8C36D1" w:rsidR="00AE06D3" w:rsidRPr="00E758FF" w:rsidRDefault="007267AC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AC AAG GCC TGA TGC AGA CCT GAT CAC CGG CCC GAT TTC</w:t>
            </w:r>
          </w:p>
        </w:tc>
      </w:tr>
      <w:tr w:rsidR="00A917E7" w:rsidRPr="00E758FF" w14:paraId="4F574ED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50176C3" w14:textId="43B2219C" w:rsidR="00AE06D3" w:rsidRPr="00E758FF" w:rsidRDefault="007267AC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MSMEG-1352-D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435CF1C" w14:textId="19804894" w:rsidR="00AE06D3" w:rsidRPr="00E758FF" w:rsidRDefault="007267AC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GA AA TCG GGC CGG TGA TCA GGT CTG CAT CAG GCC TTG T</w:t>
            </w:r>
          </w:p>
        </w:tc>
      </w:tr>
      <w:tr w:rsidR="00A917E7" w:rsidRPr="00E758FF" w14:paraId="3407BD3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377AC9F" w14:textId="1A696D80" w:rsidR="00AE06D3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Mind-</w:t>
            </w:r>
            <w:r w:rsidR="007267AC" w:rsidRPr="00E758FF">
              <w:rPr>
                <w:rFonts w:ascii="Arial" w:hAnsi="Arial" w:cs="Arial"/>
                <w:sz w:val="24"/>
                <w:szCs w:val="24"/>
              </w:rPr>
              <w:t>MSMEG-1352-D-R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Nhe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12643E8" w14:textId="53CDE84F" w:rsidR="00AE06D3" w:rsidRPr="00E758FF" w:rsidRDefault="007267AC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CTA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CTAGC</w:t>
            </w:r>
            <w:r w:rsidRPr="00E758FF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CGC TGC ACA GCG 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GCG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 xml:space="preserve"> AGG A</w:t>
            </w:r>
          </w:p>
        </w:tc>
      </w:tr>
      <w:tr w:rsidR="00A917E7" w:rsidRPr="00E758FF" w14:paraId="73B9C21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7F3186A" w14:textId="458BC929" w:rsidR="00AE06D3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lastRenderedPageBreak/>
              <w:t>pMind-</w:t>
            </w:r>
            <w:r w:rsidR="007E6EB8"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SMEG_6710-U-F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Pac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3FC5E48" w14:textId="5523365D" w:rsidR="00AE06D3" w:rsidRPr="00E758FF" w:rsidRDefault="007E6E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GT CCA TAT GGA TAT C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TTAATTA A</w:t>
            </w:r>
            <w:r w:rsidRPr="00E758FF">
              <w:rPr>
                <w:rFonts w:ascii="Arial" w:hAnsi="Arial" w:cs="Arial"/>
                <w:sz w:val="24"/>
                <w:szCs w:val="24"/>
              </w:rPr>
              <w:t>GC GGT TGC AGT GTC CGC TGC TG</w:t>
            </w:r>
          </w:p>
        </w:tc>
      </w:tr>
      <w:tr w:rsidR="00A917E7" w:rsidRPr="00E758FF" w14:paraId="13DBA7F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857CAF4" w14:textId="744AC5EB" w:rsidR="00AE06D3" w:rsidRPr="00E758FF" w:rsidRDefault="007E6E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SMEG_6710-U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B11C5BD" w14:textId="5B6AC081" w:rsidR="00AE06D3" w:rsidRPr="00E758FF" w:rsidRDefault="007E6E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GG CGG CTT TCT CGT GAG CGG TTG TAG GTC CTT TCG TTG TTC AGA C</w:t>
            </w:r>
          </w:p>
        </w:tc>
      </w:tr>
      <w:tr w:rsidR="00A917E7" w:rsidRPr="00E758FF" w14:paraId="6376050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CC8AE49" w14:textId="7397CF51" w:rsidR="00AE06D3" w:rsidRPr="00E758FF" w:rsidRDefault="007E6E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SMEG_6710-D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9D31FC0" w14:textId="39DB9D38" w:rsidR="00AE06D3" w:rsidRPr="00E758FF" w:rsidRDefault="007E6E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 xml:space="preserve">GTC TGA ACA ACG AAA GGA CCT ACA ACC GCT CAC GAG AAA GCC 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GCC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</w:tr>
      <w:tr w:rsidR="00A917E7" w:rsidRPr="00E758FF" w14:paraId="2415BDD3" w14:textId="77777777" w:rsidTr="00401853">
        <w:tc>
          <w:tcPr>
            <w:tcW w:w="1641" w:type="pct"/>
            <w:tcBorders>
              <w:top w:val="nil"/>
              <w:bottom w:val="single" w:sz="8" w:space="0" w:color="auto"/>
            </w:tcBorders>
            <w:vAlign w:val="center"/>
          </w:tcPr>
          <w:p w14:paraId="41ACD10A" w14:textId="599A8E02" w:rsidR="00AE06D3" w:rsidRPr="00E758FF" w:rsidRDefault="00F604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Mind-</w:t>
            </w:r>
            <w:r w:rsidR="007E6EB8"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SMEG_6710-D-R</w:t>
            </w:r>
            <w:r w:rsidR="00190D7D" w:rsidRPr="00E758F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190D7D" w:rsidRPr="00E758FF">
              <w:rPr>
                <w:rFonts w:ascii="Arial" w:hAnsi="Arial" w:cs="Arial"/>
                <w:sz w:val="24"/>
                <w:szCs w:val="24"/>
              </w:rPr>
              <w:t>NheI</w:t>
            </w:r>
            <w:proofErr w:type="spellEnd"/>
            <w:r w:rsidR="00190D7D"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nil"/>
              <w:bottom w:val="single" w:sz="8" w:space="0" w:color="auto"/>
            </w:tcBorders>
            <w:vAlign w:val="center"/>
          </w:tcPr>
          <w:p w14:paraId="1DDC3624" w14:textId="149075F7" w:rsidR="00AE06D3" w:rsidRPr="00E758FF" w:rsidRDefault="007E6EB8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TG CTT GCG GCA GCG TGA A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C TAG C</w:t>
            </w:r>
            <w:r w:rsidRPr="00E758FF">
              <w:rPr>
                <w:rFonts w:ascii="Arial" w:hAnsi="Arial" w:cs="Arial"/>
                <w:sz w:val="24"/>
                <w:szCs w:val="24"/>
              </w:rPr>
              <w:t>GC GGC GCC GCA GCG CGA TGA T</w:t>
            </w:r>
          </w:p>
        </w:tc>
      </w:tr>
      <w:tr w:rsidR="00AE06D3" w:rsidRPr="00E758FF" w14:paraId="6DB8D34C" w14:textId="77777777" w:rsidTr="00401853"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C7D8A" w14:textId="490CA8C3" w:rsidR="00AE06D3" w:rsidRPr="00E758FF" w:rsidRDefault="00032634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</w:rPr>
              <w:t>Gene</w:t>
            </w:r>
            <w:r w:rsidR="00AE06D3" w:rsidRPr="00E758FF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expre</w:t>
            </w:r>
            <w:r w:rsidR="00AE06D3" w:rsidRPr="00032634">
              <w:rPr>
                <w:rFonts w:ascii="Arial" w:hAnsi="Arial" w:cs="Arial"/>
                <w:sz w:val="24"/>
                <w:szCs w:val="24"/>
                <w:highlight w:val="yellow"/>
              </w:rPr>
              <w:t>ssion</w:t>
            </w:r>
            <w:r>
              <w:rPr>
                <w:rFonts w:ascii="Arial" w:hAnsi="Arial" w:cs="Arial"/>
                <w:sz w:val="24"/>
                <w:szCs w:val="24"/>
                <w:highlight w:val="yellow"/>
              </w:rPr>
              <w:t xml:space="preserve"> and p</w:t>
            </w:r>
            <w:r w:rsidRPr="00032634">
              <w:rPr>
                <w:rFonts w:ascii="Arial" w:hAnsi="Arial" w:cs="Arial"/>
                <w:sz w:val="24"/>
                <w:szCs w:val="24"/>
                <w:highlight w:val="yellow"/>
              </w:rPr>
              <w:t>rotein production</w:t>
            </w:r>
          </w:p>
        </w:tc>
      </w:tr>
      <w:tr w:rsidR="00204FA5" w:rsidRPr="00E758FF" w14:paraId="0CF53A10" w14:textId="77777777" w:rsidTr="00401853">
        <w:tc>
          <w:tcPr>
            <w:tcW w:w="1641" w:type="pct"/>
            <w:tcBorders>
              <w:top w:val="single" w:sz="8" w:space="0" w:color="auto"/>
              <w:bottom w:val="nil"/>
            </w:tcBorders>
            <w:vAlign w:val="center"/>
          </w:tcPr>
          <w:p w14:paraId="75E0675F" w14:textId="2351A842" w:rsidR="00204FA5" w:rsidRPr="00E758FF" w:rsidRDefault="00204FA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036-F</w:t>
            </w:r>
          </w:p>
        </w:tc>
        <w:tc>
          <w:tcPr>
            <w:tcW w:w="3359" w:type="pct"/>
            <w:tcBorders>
              <w:top w:val="single" w:sz="8" w:space="0" w:color="auto"/>
              <w:bottom w:val="nil"/>
            </w:tcBorders>
            <w:vAlign w:val="center"/>
          </w:tcPr>
          <w:p w14:paraId="3CEA8B77" w14:textId="61391122" w:rsidR="00204FA5" w:rsidRPr="00E758FF" w:rsidRDefault="00204FA5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G</w:t>
            </w:r>
            <w:r w:rsidRPr="00981141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  <w:proofErr w:type="spellEnd"/>
            <w:r w:rsidRPr="00981141">
              <w:rPr>
                <w:rFonts w:ascii="Arial" w:hAnsi="Arial" w:cs="Arial"/>
                <w:color w:val="000000"/>
                <w:sz w:val="24"/>
                <w:szCs w:val="24"/>
              </w:rPr>
              <w:t xml:space="preserve"> AAT TC</w:t>
            </w: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 CCA TGG TAC CCG GGA TGA CCC TTC CCC AGT TAC</w:t>
            </w:r>
          </w:p>
        </w:tc>
      </w:tr>
      <w:tr w:rsidR="00204FA5" w:rsidRPr="00E758FF" w14:paraId="60BCD11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DE3019E" w14:textId="5A5E8DED" w:rsidR="00204FA5" w:rsidRPr="00E758FF" w:rsidRDefault="00204FA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036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8C1E00B" w14:textId="7877A253" w:rsidR="00204FA5" w:rsidRPr="00E758FF" w:rsidRDefault="00204FA5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AAG CTT </w:t>
            </w:r>
            <w:r w:rsidRPr="0090356B">
              <w:rPr>
                <w:rFonts w:ascii="Arial" w:hAnsi="Arial" w:cs="Arial"/>
                <w:color w:val="000000"/>
                <w:sz w:val="24"/>
                <w:szCs w:val="24"/>
              </w:rPr>
              <w:t>GCA TGC</w:t>
            </w: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 CTG CAG GTC GAC TCA AGA GTT CAG CCG CTG</w:t>
            </w:r>
          </w:p>
        </w:tc>
      </w:tr>
      <w:tr w:rsidR="00204FA5" w:rsidRPr="00E758FF" w14:paraId="2DF795F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BFA612E" w14:textId="3084D93E" w:rsidR="00204FA5" w:rsidRPr="00E758FF" w:rsidRDefault="00204FA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35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F6EEFF0" w14:textId="5DDF7930" w:rsidR="00204FA5" w:rsidRPr="00E758FF" w:rsidRDefault="00204FA5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G</w:t>
            </w:r>
            <w:r w:rsidRPr="0090356B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  <w:proofErr w:type="spellEnd"/>
            <w:r w:rsidRPr="0090356B">
              <w:rPr>
                <w:rFonts w:ascii="Arial" w:hAnsi="Arial" w:cs="Arial"/>
                <w:color w:val="000000"/>
                <w:sz w:val="24"/>
                <w:szCs w:val="24"/>
              </w:rPr>
              <w:t xml:space="preserve"> AAT TC</w:t>
            </w: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 CCA TGG TAC CCG GGA TGC AGA CCC GCA CCG GGC TC</w:t>
            </w:r>
          </w:p>
        </w:tc>
      </w:tr>
      <w:tr w:rsidR="00204FA5" w:rsidRPr="00E758FF" w14:paraId="2CEB3EE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E68DC16" w14:textId="483E8CE5" w:rsidR="00204FA5" w:rsidRPr="00E758FF" w:rsidRDefault="00204FA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352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7CFE0AD" w14:textId="48691862" w:rsidR="00204FA5" w:rsidRPr="00E758FF" w:rsidRDefault="00204FA5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AAG CTT </w:t>
            </w:r>
            <w:r w:rsidRPr="0090356B">
              <w:rPr>
                <w:rFonts w:ascii="Arial" w:hAnsi="Arial" w:cs="Arial"/>
                <w:color w:val="000000"/>
                <w:sz w:val="24"/>
                <w:szCs w:val="24"/>
              </w:rPr>
              <w:t>GCA TGC</w:t>
            </w: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 CTG CAG GTC GAC CTA ACC CAC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CAC</w:t>
            </w:r>
            <w:proofErr w:type="spellEnd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 GGC AAA GTT TGT</w:t>
            </w:r>
          </w:p>
        </w:tc>
      </w:tr>
      <w:tr w:rsidR="00274C77" w:rsidRPr="00E758FF" w14:paraId="0C52A4B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37D5266" w14:textId="1797005B" w:rsidR="00274C77" w:rsidRPr="00E758FF" w:rsidRDefault="00274C7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71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9CEC46E" w14:textId="42E96D52" w:rsidR="00274C77" w:rsidRPr="00E758FF" w:rsidRDefault="00274C77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G</w:t>
            </w:r>
            <w:r w:rsidRPr="0090356B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  <w:proofErr w:type="spellEnd"/>
            <w:r w:rsidRPr="0090356B">
              <w:rPr>
                <w:rFonts w:ascii="Arial" w:hAnsi="Arial" w:cs="Arial"/>
                <w:color w:val="000000"/>
                <w:sz w:val="24"/>
                <w:szCs w:val="24"/>
              </w:rPr>
              <w:t xml:space="preserve"> AAT TC</w:t>
            </w: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A CCA TGG TAC CCG GGA TGC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TGC</w:t>
            </w:r>
            <w:proofErr w:type="spellEnd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 ACG AGG AGA TCC GC</w:t>
            </w:r>
          </w:p>
        </w:tc>
      </w:tr>
      <w:tr w:rsidR="00274C77" w:rsidRPr="00E758FF" w14:paraId="48D8348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13106F9" w14:textId="64D1EDA6" w:rsidR="00274C77" w:rsidRPr="00E758FF" w:rsidRDefault="00274C7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710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0E5541A" w14:textId="1013ACF9" w:rsidR="00274C77" w:rsidRPr="00E758FF" w:rsidRDefault="006A704E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CCG CCA AAA CAG CCA AGC TTG CAT GCC TAG CCG CAT GGG TTC GGC T</w:t>
            </w:r>
          </w:p>
        </w:tc>
      </w:tr>
      <w:tr w:rsidR="00274C77" w:rsidRPr="00E758FF" w14:paraId="666D00E8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A1C1EC2" w14:textId="1F18A6B8" w:rsidR="00274C77" w:rsidRPr="00E758FF" w:rsidRDefault="00274C7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11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3D4D145" w14:textId="47CE37DF" w:rsidR="00274C77" w:rsidRPr="00E758FF" w:rsidRDefault="00274C77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 AAT TCA TGA ACA TCC ATC ACC GCT AC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917E7" w:rsidRPr="00E758FF" w14:paraId="6D32522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CA4E6A5" w14:textId="0E253B6E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117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D3108FB" w14:textId="604EA0B4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AG CTT GCA TGC CTG CAG GTC GAC TCA TGA AAC CTT CCT GTC CAG</w:t>
            </w:r>
            <w:r w:rsidRPr="00E758FF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</w:p>
        </w:tc>
      </w:tr>
      <w:tr w:rsidR="00A917E7" w:rsidRPr="00E758FF" w14:paraId="3517A39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E85D119" w14:textId="696D1E79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26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EB3718B" w14:textId="6553385D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 AAT TCA CCA TGG TAC CCG GGA TGC ATC GCC </w:t>
            </w:r>
            <w:proofErr w:type="spellStart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>GCC</w:t>
            </w:r>
            <w:proofErr w:type="spellEnd"/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t xml:space="preserve"> GCA GCG CG </w:t>
            </w:r>
          </w:p>
        </w:tc>
      </w:tr>
      <w:tr w:rsidR="00A917E7" w:rsidRPr="00E758FF" w14:paraId="4461C40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6EB6CE9" w14:textId="4B5AE8E9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267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0BE020E" w14:textId="578ED3AA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 xml:space="preserve">AAG CTT GCA TGC CTG CAG GTC GAC TCA GGA GAC GTT CGC CAG C </w:t>
            </w:r>
          </w:p>
        </w:tc>
      </w:tr>
      <w:tr w:rsidR="00A917E7" w:rsidRPr="00E758FF" w14:paraId="049CACBA" w14:textId="77777777" w:rsidTr="00401853">
        <w:tc>
          <w:tcPr>
            <w:tcW w:w="1641" w:type="pct"/>
            <w:tcBorders>
              <w:top w:val="nil"/>
            </w:tcBorders>
            <w:vAlign w:val="center"/>
          </w:tcPr>
          <w:p w14:paraId="75A92A02" w14:textId="75925C2D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280-F</w:t>
            </w:r>
          </w:p>
        </w:tc>
        <w:tc>
          <w:tcPr>
            <w:tcW w:w="3359" w:type="pct"/>
            <w:tcBorders>
              <w:top w:val="nil"/>
            </w:tcBorders>
            <w:vAlign w:val="center"/>
          </w:tcPr>
          <w:p w14:paraId="75BD9226" w14:textId="1D5B0431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TGA CGG CCA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CCC CG</w:t>
            </w:r>
          </w:p>
        </w:tc>
      </w:tr>
      <w:tr w:rsidR="00A917E7" w:rsidRPr="00E758FF" w14:paraId="3B3AF82B" w14:textId="77777777" w:rsidTr="00401853">
        <w:tc>
          <w:tcPr>
            <w:tcW w:w="1641" w:type="pct"/>
            <w:vAlign w:val="center"/>
          </w:tcPr>
          <w:p w14:paraId="099B04DC" w14:textId="6135B685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280-R</w:t>
            </w:r>
          </w:p>
        </w:tc>
        <w:tc>
          <w:tcPr>
            <w:tcW w:w="3359" w:type="pct"/>
            <w:vAlign w:val="center"/>
          </w:tcPr>
          <w:p w14:paraId="1B16229F" w14:textId="47BC80B3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AG CTT GCA TGC CTG CAG GTC GAC TCA GGT GAG CGC ACG CTT G </w:t>
            </w:r>
          </w:p>
        </w:tc>
      </w:tr>
      <w:tr w:rsidR="00A917E7" w:rsidRPr="00E758FF" w14:paraId="57C1E950" w14:textId="77777777" w:rsidTr="00401853">
        <w:tc>
          <w:tcPr>
            <w:tcW w:w="1641" w:type="pct"/>
            <w:vAlign w:val="center"/>
          </w:tcPr>
          <w:p w14:paraId="1F46863F" w14:textId="1AD8DFD0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289-F</w:t>
            </w:r>
          </w:p>
        </w:tc>
        <w:tc>
          <w:tcPr>
            <w:tcW w:w="3359" w:type="pct"/>
            <w:vAlign w:val="center"/>
          </w:tcPr>
          <w:p w14:paraId="6F98E624" w14:textId="25A23602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AT TCA CCA TGG TAC CCG GGG TGA CGG CCA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CC CGA CC </w:t>
            </w:r>
          </w:p>
        </w:tc>
      </w:tr>
      <w:tr w:rsidR="00A917E7" w:rsidRPr="00E758FF" w14:paraId="1D4664D2" w14:textId="77777777" w:rsidTr="00401853">
        <w:tc>
          <w:tcPr>
            <w:tcW w:w="1641" w:type="pct"/>
            <w:tcBorders>
              <w:bottom w:val="nil"/>
            </w:tcBorders>
            <w:vAlign w:val="center"/>
          </w:tcPr>
          <w:p w14:paraId="4520942E" w14:textId="13499A09" w:rsidR="00274C77" w:rsidRPr="00E758FF" w:rsidRDefault="00274C77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289-R</w:t>
            </w:r>
          </w:p>
        </w:tc>
        <w:tc>
          <w:tcPr>
            <w:tcW w:w="3359" w:type="pct"/>
            <w:tcBorders>
              <w:bottom w:val="nil"/>
            </w:tcBorders>
            <w:vAlign w:val="center"/>
          </w:tcPr>
          <w:p w14:paraId="0DE174B1" w14:textId="5AFEC28B" w:rsidR="00274C77" w:rsidRPr="00E758FF" w:rsidRDefault="00274C77" w:rsidP="00A06013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TCA GGT GAG CGC ACG CTT GAG G</w:t>
            </w:r>
          </w:p>
        </w:tc>
      </w:tr>
      <w:tr w:rsidR="00F740F8" w:rsidRPr="00E758FF" w14:paraId="5E60456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CAAB05F" w14:textId="36C9BD22" w:rsidR="00F740F8" w:rsidRPr="00E758FF" w:rsidRDefault="00F740F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30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B3D011B" w14:textId="34DC0203" w:rsidR="00F740F8" w:rsidRPr="00E758FF" w:rsidRDefault="00C9630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</w:t>
            </w:r>
            <w:r w:rsidR="00A06013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 CTA AAC CGC TGC TCA CC</w:t>
            </w:r>
          </w:p>
        </w:tc>
      </w:tr>
      <w:tr w:rsidR="00F740F8" w:rsidRPr="00E758FF" w14:paraId="561E808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09B056D" w14:textId="0D3E9FBE" w:rsidR="00F740F8" w:rsidRPr="00E758FF" w:rsidRDefault="00F740F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302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62C21EE" w14:textId="1847A6CB" w:rsidR="00F740F8" w:rsidRPr="00E758FF" w:rsidRDefault="00C9630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GCG GTT CTG TGC CAC ACC GCG</w:t>
            </w:r>
          </w:p>
        </w:tc>
      </w:tr>
      <w:tr w:rsidR="00B616B4" w:rsidRPr="00E758FF" w14:paraId="58AEBB8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1CA4BBA" w14:textId="13E8C04C" w:rsidR="00B616B4" w:rsidRPr="00E758FF" w:rsidRDefault="00B616B4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40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8C7EBD2" w14:textId="511EFD0C" w:rsidR="00B616B4" w:rsidRPr="00E758FF" w:rsidRDefault="00B616B4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TGA GGC ATG CTG ACG AGG</w:t>
            </w:r>
          </w:p>
        </w:tc>
      </w:tr>
      <w:tr w:rsidR="00B616B4" w:rsidRPr="00E758FF" w14:paraId="3DEADA6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02EE987" w14:textId="69F5EB39" w:rsidR="00B616B4" w:rsidRPr="00E758FF" w:rsidRDefault="00B616B4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406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2C1BFE0" w14:textId="0763D29F" w:rsidR="00B616B4" w:rsidRPr="00E758FF" w:rsidRDefault="00B616B4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AAG CTT GCA TGC CTG CAG GTC GAC TCA TGT </w:t>
            </w:r>
            <w:r w:rsidRPr="00E758F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AT CGA CCA GAA CTC</w:t>
            </w:r>
          </w:p>
        </w:tc>
      </w:tr>
      <w:tr w:rsidR="00B616B4" w:rsidRPr="00E758FF" w14:paraId="56F927C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7A468D8" w14:textId="20B56C6C" w:rsidR="00B616B4" w:rsidRPr="00E758FF" w:rsidRDefault="00B616B4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MSMEG_0605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956EE1A" w14:textId="0EE420FE" w:rsidR="00B616B4" w:rsidRPr="00E758FF" w:rsidRDefault="00B616B4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T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T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C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C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G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T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G</w:t>
            </w:r>
            <w:r w:rsidR="00A917E7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G</w:t>
            </w:r>
            <w:proofErr w:type="spellEnd"/>
          </w:p>
        </w:tc>
      </w:tr>
      <w:tr w:rsidR="00B616B4" w:rsidRPr="00E758FF" w14:paraId="6944148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AD02A93" w14:textId="3D624EE8" w:rsidR="00B616B4" w:rsidRPr="00E758FF" w:rsidRDefault="00B616B4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0605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EFE3500" w14:textId="73478B53" w:rsidR="00B616B4" w:rsidRPr="00E758FF" w:rsidRDefault="00A917E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TCA CCG CCA CCG CTT CGC</w:t>
            </w:r>
          </w:p>
        </w:tc>
      </w:tr>
      <w:tr w:rsidR="00BC0D98" w:rsidRPr="00E758FF" w14:paraId="5EFD994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F9BA95A" w14:textId="7C3DECC6" w:rsidR="00BC0D98" w:rsidRPr="00E758FF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10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1BCB1CC" w14:textId="44A64105" w:rsidR="00BC0D98" w:rsidRPr="00E758FF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G TGC GGC ACG TCG TAC CGC GTG</w:t>
            </w:r>
          </w:p>
        </w:tc>
      </w:tr>
      <w:tr w:rsidR="00BC0D98" w:rsidRPr="00E758FF" w14:paraId="2F28560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FA42339" w14:textId="270254D7" w:rsidR="00BC0D98" w:rsidRPr="00E758FF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108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6E80C30" w14:textId="3919329C" w:rsidR="00BC0D98" w:rsidRPr="00E758FF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 CCA AAA CAG CCA AGC TTG CAT GCC TAC AGC TTA TTC GCC AGC AGG TTG</w:t>
            </w:r>
          </w:p>
        </w:tc>
      </w:tr>
      <w:tr w:rsidR="00BC0D98" w:rsidRPr="00E758FF" w14:paraId="241C074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9C9B413" w14:textId="43B5ED23" w:rsidR="00BC0D98" w:rsidRPr="00B165D4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57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A0DF27B" w14:textId="0DCEFD4F" w:rsidR="00BC0D98" w:rsidRPr="00B165D4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 ACA TCG CAT CGC GAT GG</w:t>
            </w:r>
          </w:p>
        </w:tc>
      </w:tr>
      <w:tr w:rsidR="00BC0D98" w:rsidRPr="00E758FF" w14:paraId="74C2262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143D435" w14:textId="751CFAEE" w:rsidR="00BC0D98" w:rsidRPr="00B165D4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570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230CA00" w14:textId="21906D6B" w:rsidR="00BC0D98" w:rsidRPr="00B165D4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AG CTT GCA TGC CTG CAG GTC GAC CTA CCC GC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C GCC GTC GAC</w:t>
            </w:r>
          </w:p>
        </w:tc>
      </w:tr>
      <w:tr w:rsidR="00BC0D98" w:rsidRPr="00E758FF" w14:paraId="38E94A3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CEBE25D" w14:textId="217066EC" w:rsidR="00BC0D98" w:rsidRPr="00B165D4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57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057F1F0" w14:textId="58D86BE8" w:rsidR="00BC0D98" w:rsidRPr="00B165D4" w:rsidRDefault="00331F3A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TTT TGG GCT AGC 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TGG CCG GGC TGG CCG CTG T</w:t>
            </w:r>
          </w:p>
        </w:tc>
      </w:tr>
      <w:tr w:rsidR="00BC0D98" w:rsidRPr="00E758FF" w14:paraId="589F6A68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EA46AA6" w14:textId="789E7E3F" w:rsidR="00BC0D98" w:rsidRPr="00B165D4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576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49C3B64" w14:textId="7CF34CD9" w:rsidR="00BC0D98" w:rsidRPr="00B165D4" w:rsidRDefault="00BC0D9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T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A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 TCA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C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TG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G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AC</w:t>
            </w:r>
            <w:r w:rsidR="0015276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</w:t>
            </w:r>
          </w:p>
        </w:tc>
      </w:tr>
      <w:tr w:rsidR="0015276D" w:rsidRPr="00E758FF" w14:paraId="5914BA0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178F86B" w14:textId="1B8F1EC7" w:rsidR="0015276D" w:rsidRPr="00B165D4" w:rsidRDefault="0015276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58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8DEDEC3" w14:textId="1A0729F8" w:rsidR="0015276D" w:rsidRPr="00B165D4" w:rsidRDefault="0015276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AC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C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C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C</w:t>
            </w:r>
            <w:proofErr w:type="spellEnd"/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</w:tr>
      <w:tr w:rsidR="0015276D" w:rsidRPr="00E758FF" w14:paraId="543173C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41A8582" w14:textId="6800CDE0" w:rsidR="0015276D" w:rsidRPr="00B165D4" w:rsidRDefault="0015276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587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8807C67" w14:textId="452CCA51" w:rsidR="0015276D" w:rsidRPr="00B165D4" w:rsidRDefault="0015276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C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T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T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G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A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A06013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</w:t>
            </w:r>
          </w:p>
        </w:tc>
      </w:tr>
      <w:tr w:rsidR="0066272F" w:rsidRPr="00E758FF" w14:paraId="6344687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FF22EC2" w14:textId="3AC62BC5" w:rsidR="0066272F" w:rsidRPr="00B165D4" w:rsidRDefault="0066272F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</w:t>
            </w:r>
            <w:r w:rsidR="0032708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655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8F893A2" w14:textId="191FEA6D" w:rsidR="0066272F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TTT TGG GCT AGC 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TGG TTG AAC GTG CAC CCA T</w:t>
            </w:r>
          </w:p>
        </w:tc>
      </w:tr>
      <w:tr w:rsidR="0066272F" w:rsidRPr="00E758FF" w14:paraId="0A984FF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4F28424" w14:textId="0A99BF1E" w:rsidR="0066272F" w:rsidRPr="00B165D4" w:rsidRDefault="0066272F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</w:t>
            </w:r>
            <w:r w:rsidR="0032708D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655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6C40FA0" w14:textId="316EC426" w:rsidR="0066272F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TCT TTG CAA TCT CGG CGT CC</w:t>
            </w:r>
          </w:p>
        </w:tc>
      </w:tr>
      <w:tr w:rsidR="0032708D" w:rsidRPr="00E758FF" w14:paraId="4C50643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35D3CD3" w14:textId="7A91285F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79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AF32147" w14:textId="33B14AA8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T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G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G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</w:t>
            </w:r>
          </w:p>
        </w:tc>
      </w:tr>
      <w:tr w:rsidR="0032708D" w:rsidRPr="00E758FF" w14:paraId="0389654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F799BDE" w14:textId="7D18BAB4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B165D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1797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75D5B6D" w14:textId="0394E7F5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TGA CAC TCC CGC CTC GAC GAT</w:t>
            </w:r>
          </w:p>
        </w:tc>
      </w:tr>
      <w:tr w:rsidR="0032708D" w:rsidRPr="00E758FF" w14:paraId="0A54D9B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FF450BC" w14:textId="1D1FC2A9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94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ACA34B6" w14:textId="5AA1508B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A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G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C</w:t>
            </w:r>
            <w:r w:rsidR="00B165D4"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T</w:t>
            </w:r>
          </w:p>
        </w:tc>
      </w:tr>
      <w:tr w:rsidR="0032708D" w:rsidRPr="00E758FF" w14:paraId="54A0835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CD92FD3" w14:textId="358C6A43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B165D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1940</w:t>
            </w: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30C9442" w14:textId="7FBFF024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GCC CAG CTG CCG GCG GAT CAA</w:t>
            </w:r>
          </w:p>
        </w:tc>
      </w:tr>
      <w:tr w:rsidR="0032708D" w:rsidRPr="00E758FF" w14:paraId="35DC636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F296F64" w14:textId="1209A4EA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984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3A32C03" w14:textId="733E24C2" w:rsidR="0032708D" w:rsidRPr="00B165D4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TTT TGG GCT AGC 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TGT TCT TTG GCT TCG ACG AAC</w:t>
            </w:r>
          </w:p>
        </w:tc>
      </w:tr>
      <w:tr w:rsidR="0032708D" w:rsidRPr="00E758FF" w14:paraId="341F28A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A4A3D86" w14:textId="3D845128" w:rsidR="0032708D" w:rsidRPr="00E758FF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1984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D2734BF" w14:textId="2DF7E018" w:rsidR="0032708D" w:rsidRPr="00E758FF" w:rsidRDefault="0032708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GGC GCA ATC ACC GAA GA</w:t>
            </w:r>
          </w:p>
        </w:tc>
      </w:tr>
      <w:tr w:rsidR="00781E09" w:rsidRPr="00E758FF" w14:paraId="4145792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911037D" w14:textId="2ACE4AA5" w:rsidR="00781E09" w:rsidRPr="00E758FF" w:rsidRDefault="00781E0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199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CBFB311" w14:textId="7FA81FA1" w:rsidR="00781E09" w:rsidRPr="00E758FF" w:rsidRDefault="00B04952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C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C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C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</w:t>
            </w:r>
          </w:p>
        </w:tc>
      </w:tr>
      <w:tr w:rsidR="00781E09" w:rsidRPr="00E758FF" w14:paraId="2899B38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E83756B" w14:textId="64F73696" w:rsidR="00781E09" w:rsidRPr="00E758FF" w:rsidRDefault="00781E0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199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43C4E6E" w14:textId="60AB7F39" w:rsidR="00781E09" w:rsidRPr="00E758FF" w:rsidRDefault="00B04952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CAA GTT CGC GTA ATC CGC GAT</w:t>
            </w:r>
          </w:p>
        </w:tc>
      </w:tr>
      <w:tr w:rsidR="00242A19" w:rsidRPr="00E758FF" w14:paraId="7EEB0A8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996FC47" w14:textId="35292D6D" w:rsidR="00242A19" w:rsidRPr="00E758FF" w:rsidRDefault="00242A1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074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058EF8E" w14:textId="70FBE738" w:rsidR="00242A19" w:rsidRPr="00E758FF" w:rsidRDefault="00242A1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TGA CGA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A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CAA CCG AAG C</w:t>
            </w:r>
          </w:p>
        </w:tc>
      </w:tr>
      <w:tr w:rsidR="00242A19" w:rsidRPr="00E758FF" w14:paraId="585E102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BF3F558" w14:textId="04A338CD" w:rsidR="00242A19" w:rsidRPr="00E758FF" w:rsidRDefault="00242A1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074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917FD52" w14:textId="1FD011B8" w:rsidR="00242A19" w:rsidRPr="00E758FF" w:rsidRDefault="00242A19" w:rsidP="00A06013">
            <w:pPr>
              <w:widowControl/>
              <w:shd w:val="clear" w:color="auto" w:fill="FFFFFF"/>
              <w:spacing w:before="100" w:beforeAutospacing="1" w:after="100" w:afterAutospacing="1" w:line="357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AAG CTT GCA TGC CTG CAG GTC GAC TCA CTG CGC </w:t>
            </w:r>
            <w:proofErr w:type="spellStart"/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>CGC</w:t>
            </w:r>
            <w:proofErr w:type="spellEnd"/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ACC CTC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C1678A" w:rsidRPr="00E758FF" w14:paraId="57073C3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2F9D059" w14:textId="1A6FC774" w:rsidR="00C1678A" w:rsidRPr="00E758FF" w:rsidRDefault="00C1678A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203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4BAA2E1" w14:textId="09A7F434" w:rsidR="00C1678A" w:rsidRPr="00E758FF" w:rsidRDefault="006963A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 TGA CCT ACA CCG AGT TCA CGT TC</w:t>
            </w:r>
          </w:p>
        </w:tc>
      </w:tr>
      <w:tr w:rsidR="00C1678A" w:rsidRPr="00E758FF" w14:paraId="4FB75D3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E96364C" w14:textId="2156BFDC" w:rsidR="00C1678A" w:rsidRPr="00E758FF" w:rsidRDefault="00C1678A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203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3ADDAFF" w14:textId="7BCD4E20" w:rsidR="00C1678A" w:rsidRPr="00E758FF" w:rsidRDefault="006963A9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CG CCA AAA CAG CCA AGC TTG CAT GC</w:t>
            </w:r>
            <w:r w:rsidRPr="00E758FF">
              <w:rPr>
                <w:rFonts w:ascii="Arial" w:hAnsi="Arial" w:cs="Arial"/>
                <w:sz w:val="24"/>
                <w:szCs w:val="24"/>
              </w:rPr>
              <w:t>T CAG CGC AGG GAC AGC GTG CG</w:t>
            </w:r>
          </w:p>
        </w:tc>
      </w:tr>
      <w:tr w:rsidR="00BC5B9B" w:rsidRPr="00E758FF" w14:paraId="4E4496B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CEDA844" w14:textId="694A1A57" w:rsidR="00BC5B9B" w:rsidRPr="00E758FF" w:rsidRDefault="00BC5B9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40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45CFC37" w14:textId="0E3B0DFA" w:rsidR="00BC5B9B" w:rsidRPr="00E758FF" w:rsidRDefault="00427010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 TGC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TCG CGC ACG CGA CG</w:t>
            </w:r>
          </w:p>
        </w:tc>
      </w:tr>
      <w:tr w:rsidR="00BC5B9B" w:rsidRPr="00E758FF" w14:paraId="527E697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D0ACDEB" w14:textId="09878065" w:rsidR="00BC5B9B" w:rsidRPr="00E758FF" w:rsidRDefault="00BC5B9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40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28A662B" w14:textId="315FA7F8" w:rsidR="00BC5B9B" w:rsidRPr="00E758FF" w:rsidRDefault="00427010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GAC GTG CCT GAG ATG TGC CC</w:t>
            </w:r>
          </w:p>
        </w:tc>
      </w:tr>
      <w:tr w:rsidR="00A12507" w:rsidRPr="00E758FF" w14:paraId="5C82EB0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BBE6C6A" w14:textId="181BAFA5" w:rsidR="00A12507" w:rsidRPr="00E758FF" w:rsidRDefault="00A1250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51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352047C" w14:textId="0A93ED0A" w:rsidR="00A12507" w:rsidRPr="00E758FF" w:rsidRDefault="000C210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 TGA TCC GTT CAG AAG TCG ACC TGT</w:t>
            </w:r>
          </w:p>
        </w:tc>
      </w:tr>
      <w:tr w:rsidR="00A12507" w:rsidRPr="00E758FF" w14:paraId="21162B3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BB76314" w14:textId="56C9080F" w:rsidR="00A12507" w:rsidRPr="00E758FF" w:rsidRDefault="00A1250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51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560E3F5" w14:textId="6FD258C0" w:rsidR="00A12507" w:rsidRPr="00E758FF" w:rsidRDefault="000C2107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 CCA AAA CAG CCA AGC TTG CAT GCT CAA GCT GTT GCG CTG ATC CG</w:t>
            </w:r>
          </w:p>
        </w:tc>
      </w:tr>
      <w:tr w:rsidR="00672819" w:rsidRPr="00E758FF" w14:paraId="3A35355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BFF4D55" w14:textId="00029794" w:rsidR="00672819" w:rsidRPr="00E758FF" w:rsidRDefault="0067281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534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C4690FD" w14:textId="73A3A1ED" w:rsidR="00672819" w:rsidRPr="00E758FF" w:rsidRDefault="00544EA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 TGC CCA ACC GGA TGT ACA TC</w:t>
            </w:r>
          </w:p>
        </w:tc>
      </w:tr>
      <w:tr w:rsidR="00672819" w:rsidRPr="00E758FF" w14:paraId="1AF6B40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BBBCB2C" w14:textId="7E7DC5D4" w:rsidR="00672819" w:rsidRPr="00E758FF" w:rsidRDefault="0067281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534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E6E5D1B" w14:textId="38601BE0" w:rsidR="00672819" w:rsidRPr="00E758FF" w:rsidRDefault="00544EAD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CGC GAT TCC GTT TCC CGC CCT</w:t>
            </w:r>
          </w:p>
        </w:tc>
      </w:tr>
      <w:tr w:rsidR="00BA31F5" w:rsidRPr="00E758FF" w14:paraId="58C4D0D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FDA8A5F" w14:textId="285F1D0A" w:rsidR="00BA31F5" w:rsidRPr="00E758FF" w:rsidRDefault="00BA31F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56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DFB3247" w14:textId="3F55EBB8" w:rsidR="00BA31F5" w:rsidRPr="00E758FF" w:rsidRDefault="00AD5CA0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T TGG GCT AGC AG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C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A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T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T</w:t>
            </w:r>
          </w:p>
        </w:tc>
      </w:tr>
      <w:tr w:rsidR="00BA31F5" w:rsidRPr="00E758FF" w14:paraId="564018E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87E0DA0" w14:textId="6BBD11EF" w:rsidR="00BA31F5" w:rsidRPr="00E758FF" w:rsidRDefault="00BA31F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56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6DD6387" w14:textId="76195DCE" w:rsidR="00BA31F5" w:rsidRPr="00E758FF" w:rsidRDefault="00AD5CA0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T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A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C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A825A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</w:t>
            </w:r>
          </w:p>
        </w:tc>
      </w:tr>
      <w:tr w:rsidR="00AD2016" w:rsidRPr="00E758FF" w14:paraId="1A85E40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9199B9A" w14:textId="4B0FDD48" w:rsidR="00AD2016" w:rsidRPr="00E758FF" w:rsidRDefault="00AD2016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61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6732601" w14:textId="6F47ABB1" w:rsidR="00AD2016" w:rsidRPr="00B165D4" w:rsidRDefault="00B75F6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 TGA GTG CGA TCG GTC ACT TC</w:t>
            </w:r>
          </w:p>
        </w:tc>
      </w:tr>
      <w:tr w:rsidR="00AD2016" w:rsidRPr="00E758FF" w14:paraId="3505B7A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D909E2A" w14:textId="4E897E38" w:rsidR="00AD2016" w:rsidRPr="00E758FF" w:rsidRDefault="00AD2016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612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0108687" w14:textId="031229FD" w:rsidR="00AD2016" w:rsidRPr="00B165D4" w:rsidRDefault="00B75F68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CCT ATC CCG AAC GAG TCG TTG</w:t>
            </w:r>
          </w:p>
        </w:tc>
      </w:tr>
      <w:tr w:rsidR="000E0F0A" w:rsidRPr="00E758FF" w14:paraId="395AF02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590143F" w14:textId="7706432A" w:rsidR="000E0F0A" w:rsidRPr="00E758FF" w:rsidRDefault="000E0F0A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745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365898F" w14:textId="6AE85D14" w:rsidR="000E0F0A" w:rsidRPr="00B165D4" w:rsidRDefault="00A5540A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A TGA TCC ACG GGA TCG GCG AC</w:t>
            </w:r>
          </w:p>
        </w:tc>
      </w:tr>
      <w:tr w:rsidR="000E0F0A" w:rsidRPr="00E758FF" w14:paraId="079C195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5D95538" w14:textId="7184FA2C" w:rsidR="000E0F0A" w:rsidRPr="00E758FF" w:rsidRDefault="000E0F0A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745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DA6EB41" w14:textId="20F102CF" w:rsidR="000E0F0A" w:rsidRPr="00E758FF" w:rsidRDefault="00A5540A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 CTT GCA TGC CTG CAG GTC GAC CTA GGT TGC GCT GCG CTC GTC GA</w:t>
            </w:r>
          </w:p>
        </w:tc>
      </w:tr>
      <w:tr w:rsidR="00194A01" w:rsidRPr="00E758FF" w14:paraId="24D2763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6B418E4" w14:textId="39CECB7C" w:rsidR="00194A01" w:rsidRPr="00E758FF" w:rsidRDefault="00194A01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76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62BAE82" w14:textId="1AD14FA0" w:rsidR="00194A01" w:rsidRPr="00E758FF" w:rsidRDefault="00194A01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A CCA TGG TAC CCG GGG TGA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GCG TCA TCC TGC GCG</w:t>
            </w:r>
          </w:p>
        </w:tc>
      </w:tr>
      <w:tr w:rsidR="00194A01" w:rsidRPr="00E758FF" w14:paraId="3747BB6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17A1E10" w14:textId="7BE685EF" w:rsidR="00194A01" w:rsidRPr="00E758FF" w:rsidRDefault="00194A01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76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4E02DBE" w14:textId="41A2BA49" w:rsidR="00194A01" w:rsidRPr="00E758FF" w:rsidRDefault="00194A01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 CCA AAA CAG CCA AGC TTG CAT GCT CAG ACG TCA CCC AGC GCG GCC</w:t>
            </w:r>
          </w:p>
        </w:tc>
      </w:tr>
      <w:tr w:rsidR="00194A01" w:rsidRPr="00E758FF" w14:paraId="7A15C55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695EC90" w14:textId="2B8E85EB" w:rsidR="00194A01" w:rsidRPr="00E758FF" w:rsidRDefault="00194A01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77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0A0F64D" w14:textId="07371617" w:rsidR="00194A01" w:rsidRPr="00E758FF" w:rsidRDefault="005173F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AAT TC A TGC ACG ATG AAC TGC AGC G</w:t>
            </w:r>
          </w:p>
        </w:tc>
      </w:tr>
      <w:tr w:rsidR="00194A01" w:rsidRPr="00E758FF" w14:paraId="57092E6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E94CA0B" w14:textId="40CFF554" w:rsidR="00194A01" w:rsidRPr="00E758FF" w:rsidRDefault="00194A01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77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D17D9BE" w14:textId="2915C5AA" w:rsidR="00194A01" w:rsidRPr="00E758FF" w:rsidRDefault="005173F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AAG CTT GCA TGC CTG CAG GTC GAC TCA GAG CGC GAC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</w:t>
            </w:r>
            <w:proofErr w:type="spellEnd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GCG GT</w:t>
            </w:r>
          </w:p>
        </w:tc>
      </w:tr>
      <w:tr w:rsidR="005173FB" w:rsidRPr="00E758FF" w14:paraId="5516DB3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F230897" w14:textId="089C1F0F" w:rsidR="005173FB" w:rsidRPr="00E758FF" w:rsidRDefault="005173F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875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E0D738E" w14:textId="3A10073E" w:rsidR="005173FB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C</w:t>
            </w:r>
            <w:proofErr w:type="spellEnd"/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A</w:t>
            </w:r>
          </w:p>
        </w:tc>
      </w:tr>
      <w:tr w:rsidR="005173FB" w:rsidRPr="00E758FF" w14:paraId="4F2EE7D8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E9644E9" w14:textId="682164C0" w:rsidR="005173FB" w:rsidRPr="00E758FF" w:rsidRDefault="005173F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875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5DE60A8" w14:textId="25F2D006" w:rsidR="005173FB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</w:p>
        </w:tc>
      </w:tr>
      <w:tr w:rsidR="007655C9" w:rsidRPr="00E758FF" w14:paraId="562BB09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1AAC330" w14:textId="30C17D86" w:rsidR="007655C9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8</w:t>
            </w:r>
            <w:r w:rsidR="00827260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8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F0ECF18" w14:textId="6458A23F" w:rsidR="007655C9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T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C</w:t>
            </w:r>
          </w:p>
        </w:tc>
      </w:tr>
      <w:tr w:rsidR="007655C9" w:rsidRPr="00E758FF" w14:paraId="1A43A9A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C0E3D34" w14:textId="2D3DA95D" w:rsidR="007655C9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8</w:t>
            </w:r>
            <w:r w:rsidR="00827260"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94EACB0" w14:textId="7AFB77F6" w:rsidR="007655C9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C</w:t>
            </w:r>
          </w:p>
        </w:tc>
      </w:tr>
      <w:tr w:rsidR="007655C9" w:rsidRPr="00E758FF" w14:paraId="2129AEF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F33546E" w14:textId="6E2C8FBD" w:rsidR="007655C9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</w:t>
            </w:r>
            <w:r w:rsidR="008E2635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90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F3AE32A" w14:textId="4036F85E" w:rsidR="007655C9" w:rsidRPr="00E758FF" w:rsidRDefault="008E263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A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A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A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G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T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C</w:t>
            </w:r>
            <w:r w:rsidR="00B165D4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</w:t>
            </w:r>
          </w:p>
        </w:tc>
      </w:tr>
      <w:tr w:rsidR="007655C9" w:rsidRPr="00E758FF" w14:paraId="427AD91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5140066" w14:textId="4122E9C3" w:rsidR="007655C9" w:rsidRPr="00E758FF" w:rsidRDefault="007655C9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</w:t>
            </w:r>
            <w:r w:rsidR="00827260"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0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B602511" w14:textId="2B6CF841" w:rsidR="007655C9" w:rsidRPr="00E758FF" w:rsidRDefault="008E2635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 CT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T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A</w:t>
            </w:r>
            <w:r w:rsidR="004B2CE6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A</w:t>
            </w:r>
          </w:p>
        </w:tc>
      </w:tr>
      <w:tr w:rsidR="008D075E" w:rsidRPr="00E758FF" w14:paraId="2ECF296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430579C" w14:textId="5AD72F01" w:rsidR="008D075E" w:rsidRPr="00E758FF" w:rsidRDefault="008D075E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9</w:t>
            </w:r>
            <w:r w:rsidR="00213BD4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13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D9DEE62" w14:textId="6DEAE1D7" w:rsidR="008D075E" w:rsidRPr="00E758FF" w:rsidRDefault="008D075E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A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T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</w:t>
            </w:r>
          </w:p>
        </w:tc>
      </w:tr>
      <w:tr w:rsidR="008D075E" w:rsidRPr="00E758FF" w14:paraId="7D97547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0BF667E" w14:textId="72CE3EDB" w:rsidR="008D075E" w:rsidRPr="00E758FF" w:rsidRDefault="008D075E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9</w:t>
            </w:r>
            <w:r w:rsidR="00213BD4"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9CBE183" w14:textId="17E2F6C2" w:rsidR="008D075E" w:rsidRPr="00E758FF" w:rsidRDefault="008D075E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</w:tr>
      <w:tr w:rsidR="00B4594B" w:rsidRPr="00E758FF" w14:paraId="79C2525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4EC9916" w14:textId="4FF969B4" w:rsidR="00B4594B" w:rsidRPr="00E758FF" w:rsidRDefault="00B4594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2984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3B9CB8B" w14:textId="66E6ED10" w:rsidR="00B4594B" w:rsidRPr="00E758FF" w:rsidRDefault="00DC556E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G</w:t>
            </w:r>
            <w:proofErr w:type="spellEnd"/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A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C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</w:t>
            </w:r>
          </w:p>
        </w:tc>
      </w:tr>
      <w:tr w:rsidR="00B4594B" w:rsidRPr="00E758FF" w14:paraId="1C9B97C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0FB3183" w14:textId="32C3ED9A" w:rsidR="00B4594B" w:rsidRPr="00E758FF" w:rsidRDefault="00B4594B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2984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FA734A7" w14:textId="0502AD32" w:rsidR="00B4594B" w:rsidRPr="00E758FF" w:rsidRDefault="00DC556E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A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G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T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 CTA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T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T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GC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T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</w:t>
            </w:r>
            <w:r w:rsidR="001D1741"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AC</w:t>
            </w:r>
          </w:p>
        </w:tc>
      </w:tr>
      <w:tr w:rsidR="00740A93" w:rsidRPr="00E758FF" w14:paraId="10AB8C5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839BFBA" w14:textId="511448E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01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A7D36C8" w14:textId="358C83C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AC AGG CGT GCG TCA TT</w:t>
            </w:r>
          </w:p>
        </w:tc>
      </w:tr>
      <w:tr w:rsidR="00740A93" w:rsidRPr="00E758FF" w14:paraId="25C3ED2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33D45C6" w14:textId="646728C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01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0AA7129" w14:textId="49FDB5E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GC AAG GGG TTT GGC GGA </w:t>
            </w:r>
          </w:p>
        </w:tc>
      </w:tr>
      <w:tr w:rsidR="00740A93" w:rsidRPr="00E758FF" w14:paraId="6CB97F8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3215C3F" w14:textId="00E97DE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05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1DCBFDE" w14:textId="2773E3F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T CTG TTG CTG ACG AGA AAC </w:t>
            </w:r>
          </w:p>
        </w:tc>
      </w:tr>
      <w:tr w:rsidR="00740A93" w:rsidRPr="00E758FF" w14:paraId="0A23C17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5E6B812" w14:textId="20561D3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05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F304715" w14:textId="466ED00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CT GTG CAG CGC CTC GCG AAG T</w:t>
            </w:r>
          </w:p>
        </w:tc>
      </w:tr>
      <w:tr w:rsidR="00740A93" w:rsidRPr="00E758FF" w14:paraId="5E3FB61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9CF581F" w14:textId="2618D51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08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27499DE" w14:textId="7A1A8AB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ACT CCT ACC GCC GCG G</w:t>
            </w:r>
          </w:p>
        </w:tc>
      </w:tr>
      <w:tr w:rsidR="00740A93" w:rsidRPr="00E758FF" w14:paraId="1AE76B1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BDF177B" w14:textId="2F5461A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08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894AE17" w14:textId="57EF3E9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AC CGG GTG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740A93" w:rsidRPr="00E758FF" w14:paraId="6978789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F02F8DC" w14:textId="2BD78F1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08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011E485" w14:textId="1C17305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CA GGG TTG CGG GGC TGG </w:t>
            </w:r>
          </w:p>
        </w:tc>
      </w:tr>
      <w:tr w:rsidR="00740A93" w:rsidRPr="00E758FF" w14:paraId="0E2FDFA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7440F4E" w14:textId="22FA4F6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08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90C0BDC" w14:textId="4F259A2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GC CGT GGC GCG CTC GGG TGT C</w:t>
            </w:r>
          </w:p>
        </w:tc>
      </w:tr>
      <w:tr w:rsidR="00740A93" w:rsidRPr="00E758FF" w14:paraId="2F42AAB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013851F" w14:textId="75A05C4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09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7E6E096" w14:textId="060B406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C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TGC GCC AGC AC</w:t>
            </w:r>
          </w:p>
        </w:tc>
      </w:tr>
      <w:tr w:rsidR="00740A93" w:rsidRPr="00E758FF" w14:paraId="6D6EF6A8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44F1DE7" w14:textId="4C7680D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09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A3AD0F3" w14:textId="115D6BB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GG CTC GGC CAG GAA CGC CTC </w:t>
            </w:r>
          </w:p>
        </w:tc>
      </w:tr>
      <w:tr w:rsidR="00740A93" w:rsidRPr="00E758FF" w14:paraId="275C5DB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8D00E77" w14:textId="4C1F61B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33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0C7AD9F" w14:textId="445EE70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CTG AAG GAT TGC GAG CTG </w:t>
            </w:r>
          </w:p>
        </w:tc>
      </w:tr>
      <w:tr w:rsidR="00740A93" w:rsidRPr="00E758FF" w14:paraId="1EAB006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EFBA6E1" w14:textId="40F0FB6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336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73DF348" w14:textId="3EE666C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CT CA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A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GA CGT CAG C</w:t>
            </w:r>
          </w:p>
        </w:tc>
      </w:tr>
      <w:tr w:rsidR="00740A93" w:rsidRPr="00E758FF" w14:paraId="2496138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7113653" w14:textId="449E674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50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A5E0943" w14:textId="74884CA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CCA TGG TCA TCC CGA T</w:t>
            </w:r>
          </w:p>
        </w:tc>
      </w:tr>
      <w:tr w:rsidR="00740A93" w:rsidRPr="00E758FF" w14:paraId="766A4D4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7AC17BB" w14:textId="616D12B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50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0173C1F" w14:textId="71DF414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CGT CAA CGC GGA CGT CT</w:t>
            </w:r>
          </w:p>
        </w:tc>
      </w:tr>
      <w:tr w:rsidR="00740A93" w:rsidRPr="00E758FF" w14:paraId="711C0EC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24351F5" w14:textId="4478025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82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BAC03D6" w14:textId="3CB30D8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C CGA TCG ATC CCA TTG C</w:t>
            </w:r>
          </w:p>
        </w:tc>
      </w:tr>
      <w:tr w:rsidR="00740A93" w:rsidRPr="00E758FF" w14:paraId="5D32FFE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86BD33E" w14:textId="62D424F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82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B93B928" w14:textId="4B2DBB4B" w:rsidR="00740A93" w:rsidRPr="00E758FF" w:rsidRDefault="00740A9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TCA TCG GGT CGA CTG CCC GG</w:t>
            </w:r>
          </w:p>
        </w:tc>
      </w:tr>
      <w:tr w:rsidR="00740A93" w:rsidRPr="00E758FF" w14:paraId="0AB3EDB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590D97A" w14:textId="7190298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84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0F3F968" w14:textId="53C43C1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CA CCT TCG TCC TTG TCC C</w:t>
            </w:r>
          </w:p>
        </w:tc>
      </w:tr>
      <w:tr w:rsidR="00740A93" w:rsidRPr="00E758FF" w14:paraId="4A4CED2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4F2C020" w14:textId="4261E2B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842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FC16BAF" w14:textId="4287C04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TCG GGA GGC GAC GTC GAC </w:t>
            </w:r>
          </w:p>
        </w:tc>
      </w:tr>
      <w:tr w:rsidR="00740A93" w:rsidRPr="00E758FF" w14:paraId="18CCE4E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4C8366D" w14:textId="1A4FFFE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85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FDCE869" w14:textId="263D8E4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T GGC GTT TCG ATG ATT TCG T</w:t>
            </w:r>
          </w:p>
        </w:tc>
      </w:tr>
      <w:tr w:rsidR="00740A93" w:rsidRPr="00E758FF" w14:paraId="047FC65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B3F8446" w14:textId="4C74330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856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EC27141" w14:textId="36D08DD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GGA CCC GTC GAG GGC GAG </w:t>
            </w:r>
          </w:p>
        </w:tc>
      </w:tr>
      <w:tr w:rsidR="00740A93" w:rsidRPr="00E758FF" w14:paraId="592339C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4CD4A70" w14:textId="55159E3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891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2AD9B16" w14:textId="6A8D3D3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T CGT TGC GCA GCG CAC </w:t>
            </w:r>
          </w:p>
        </w:tc>
      </w:tr>
      <w:tr w:rsidR="00740A93" w:rsidRPr="00E758FF" w14:paraId="3156FC5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D74487E" w14:textId="64F94F4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891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10E015C" w14:textId="2F88222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TTA ATT TGG CGC CCG GCC G</w:t>
            </w:r>
          </w:p>
        </w:tc>
      </w:tr>
      <w:tr w:rsidR="00740A93" w:rsidRPr="00E758FF" w14:paraId="04D107F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D04E1EC" w14:textId="493D97D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397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F5BEE47" w14:textId="5B904C8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C TAC TGC CCC ATG ACG AAT CAG </w:t>
            </w:r>
          </w:p>
        </w:tc>
      </w:tr>
      <w:tr w:rsidR="00740A93" w:rsidRPr="00E758FF" w14:paraId="519653A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81160E8" w14:textId="73C3A0F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397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DBF5E6E" w14:textId="0D3A028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A TGC TAC TGC CCC ATG ACG AAT CAG </w:t>
            </w:r>
          </w:p>
        </w:tc>
      </w:tr>
      <w:tr w:rsidR="00740A93" w:rsidRPr="00E758FF" w14:paraId="077767A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42D954F" w14:textId="4C9800C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14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3C5D488" w14:textId="7E48369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GT TGG ATG AAC CGA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A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40A93" w:rsidRPr="00E758FF" w14:paraId="281292B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5BB442D" w14:textId="06411B3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14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C335362" w14:textId="6A837C8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CA GCA GTT GGC CAG GGC </w:t>
            </w:r>
          </w:p>
        </w:tc>
      </w:tr>
      <w:tr w:rsidR="00740A93" w:rsidRPr="00E758FF" w14:paraId="7510EAE8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D14C5FE" w14:textId="489C3B2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20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0FC95F1" w14:textId="26B43A5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TG CCC AGA TCG CCC CT</w:t>
            </w:r>
          </w:p>
        </w:tc>
      </w:tr>
      <w:tr w:rsidR="00740A93" w:rsidRPr="00E758FF" w14:paraId="6F2F089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ED03CAB" w14:textId="757D47C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202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5B44105" w14:textId="73E0FC7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GTT GAG GCC ACC GGC AGT </w:t>
            </w:r>
          </w:p>
        </w:tc>
      </w:tr>
      <w:tr w:rsidR="00740A93" w:rsidRPr="00E758FF" w14:paraId="72BBCCB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811DEA2" w14:textId="2DAC185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295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096C2CB" w14:textId="49F8EBE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T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CG CGC TGA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TGA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T</w:t>
            </w:r>
          </w:p>
        </w:tc>
      </w:tr>
      <w:tr w:rsidR="00740A93" w:rsidRPr="00E758FF" w14:paraId="3E8404C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3D89543" w14:textId="1C17449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295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6E306AE" w14:textId="45E50B2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CA GGC AAG GTT GCC CGG </w:t>
            </w:r>
          </w:p>
        </w:tc>
      </w:tr>
      <w:tr w:rsidR="00740A93" w:rsidRPr="00E758FF" w14:paraId="2863A68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F36CBF8" w14:textId="175BF5E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45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43BE241" w14:textId="66272C2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CTC AAC CGC TCA GCT ACA </w:t>
            </w:r>
          </w:p>
        </w:tc>
      </w:tr>
      <w:tr w:rsidR="00740A93" w:rsidRPr="00E758FF" w14:paraId="68C06B3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3A31584" w14:textId="30FEDF9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45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27D3755" w14:textId="4BE35F6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TCG GGT GCC AGC TCC GAC </w:t>
            </w:r>
          </w:p>
        </w:tc>
      </w:tr>
      <w:tr w:rsidR="00740A93" w:rsidRPr="00E758FF" w14:paraId="362F275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7D01341" w14:textId="607A019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70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47F6414" w14:textId="18A8BA6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G CTG CCA TCA CGG CCT ACC </w:t>
            </w:r>
          </w:p>
        </w:tc>
      </w:tr>
      <w:tr w:rsidR="00740A93" w:rsidRPr="00E758FF" w14:paraId="076E5AD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37B4B82" w14:textId="23C85BA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70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C0C859A" w14:textId="715D430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G CGC GCC GCA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GCA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GA T</w:t>
            </w:r>
          </w:p>
        </w:tc>
      </w:tr>
      <w:tr w:rsidR="00740A93" w:rsidRPr="00E758FF" w14:paraId="73BB8E2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F18ED4F" w14:textId="1B3A465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81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A54D6A7" w14:textId="5EC227E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GG CAA CAG GTA GCA CGG </w:t>
            </w:r>
          </w:p>
        </w:tc>
      </w:tr>
      <w:tr w:rsidR="00740A93" w:rsidRPr="00E758FF" w14:paraId="046982F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BA7906B" w14:textId="70310B8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81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65C0CF2" w14:textId="34CD70A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TT GAG GAA CTC CAG GAT GGC </w:t>
            </w:r>
          </w:p>
        </w:tc>
      </w:tr>
      <w:tr w:rsidR="00740A93" w:rsidRPr="00E758FF" w14:paraId="2F0657E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DC8CF30" w14:textId="0BB2E4C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815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BC13B22" w14:textId="2284EE0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CGA GTT CGG ACG GGA CCG </w:t>
            </w:r>
          </w:p>
        </w:tc>
      </w:tr>
      <w:tr w:rsidR="00740A93" w:rsidRPr="00E758FF" w14:paraId="744ED74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7A576EC" w14:textId="3B70C26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815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1D004A5" w14:textId="36E96713" w:rsidR="00740A93" w:rsidRPr="00E758FF" w:rsidRDefault="00740A9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TCA ACC TGC CTC CAC TTC CAC A</w:t>
            </w:r>
          </w:p>
        </w:tc>
      </w:tr>
      <w:tr w:rsidR="00740A93" w:rsidRPr="00E758FF" w14:paraId="7E01761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824F5C5" w14:textId="3D71E64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86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CF56A72" w14:textId="0BEEEFB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G ACT TCG AAC GTA AGA CCA TCG </w:t>
            </w:r>
          </w:p>
        </w:tc>
      </w:tr>
      <w:tr w:rsidR="00740A93" w:rsidRPr="00E758FF" w14:paraId="2A819F2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3EF5AD1" w14:textId="0475436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86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07BDAB2" w14:textId="5EF5F69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T GAC ACC TCT TTC AGG AAG TCC </w:t>
            </w:r>
          </w:p>
        </w:tc>
      </w:tr>
      <w:tr w:rsidR="00740A93" w:rsidRPr="00E758FF" w14:paraId="350CFD0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F0DA954" w14:textId="0364957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86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A25BE94" w14:textId="7529200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CAA GCA CTG CCG CGG CAG </w:t>
            </w:r>
          </w:p>
        </w:tc>
      </w:tr>
      <w:tr w:rsidR="00740A93" w:rsidRPr="00E758FF" w14:paraId="040D5F5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8B73A8D" w14:textId="3638710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86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84E0473" w14:textId="14FA309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C CGC CCG AGC AGG AAG TCG AGG </w:t>
            </w:r>
          </w:p>
        </w:tc>
      </w:tr>
      <w:tr w:rsidR="00740A93" w:rsidRPr="00E758FF" w14:paraId="5178D6D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2E2B3FA" w14:textId="503DFDD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499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E1F4A79" w14:textId="53B16D30" w:rsidR="00740A93" w:rsidRPr="00E758FF" w:rsidRDefault="00740A9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G CAA ACC ACG GTC GCA AGC </w:t>
            </w:r>
          </w:p>
        </w:tc>
      </w:tr>
      <w:tr w:rsidR="00740A93" w:rsidRPr="00E758FF" w14:paraId="4CA7AC6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73BCDBB" w14:textId="1EE627A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499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C503901" w14:textId="70FCF2A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T GAA GTA GCG GGC AGC ACG </w:t>
            </w:r>
          </w:p>
        </w:tc>
      </w:tr>
      <w:tr w:rsidR="00740A93" w:rsidRPr="00E758FF" w14:paraId="091E978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D6E8E44" w14:textId="788839A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10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5549681" w14:textId="1270AAB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A ACA TCG TCC TGG TCC AC</w:t>
            </w:r>
          </w:p>
        </w:tc>
      </w:tr>
      <w:tr w:rsidR="00740A93" w:rsidRPr="00E758FF" w14:paraId="21AC9B8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C9FA170" w14:textId="556DC56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10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3013DCC" w14:textId="1688742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G ACG TGA ACG GCC TGC CCG </w:t>
            </w:r>
          </w:p>
        </w:tc>
      </w:tr>
      <w:tr w:rsidR="00740A93" w:rsidRPr="00E758FF" w14:paraId="262C3AB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7594236" w14:textId="67CE7FB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171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64DEA8E" w14:textId="3C06496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G CGA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A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TCG ACG GCA AC</w:t>
            </w:r>
          </w:p>
        </w:tc>
      </w:tr>
      <w:tr w:rsidR="00740A93" w:rsidRPr="00E758FF" w14:paraId="56A3569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CF9773A" w14:textId="2DEB67F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171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95FAE02" w14:textId="08577DE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CG CCA AAA CAG CCA AGC TTG CAT GCT CAC TCG GTC AGC AGG TCG TC</w:t>
            </w:r>
          </w:p>
        </w:tc>
      </w:tr>
      <w:tr w:rsidR="00740A93" w:rsidRPr="00E758FF" w14:paraId="1F1CAEE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A846B08" w14:textId="2CDB06F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20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50AEC6B" w14:textId="6871E4AE" w:rsidR="00740A93" w:rsidRPr="00E758FF" w:rsidRDefault="00740A9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A GCA CTG CAC AAA CCG AAT </w:t>
            </w:r>
          </w:p>
        </w:tc>
      </w:tr>
      <w:tr w:rsidR="00740A93" w:rsidRPr="00E758FF" w14:paraId="654E814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BA4779D" w14:textId="41B1BEB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20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F8D9309" w14:textId="7587DA3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C CGG TTC ACG AAC TCC ACG </w:t>
            </w:r>
          </w:p>
        </w:tc>
      </w:tr>
      <w:tr w:rsidR="00740A93" w:rsidRPr="00E758FF" w14:paraId="4A4D584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F13B23D" w14:textId="28D7D24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21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1A9CDE9" w14:textId="43E5F63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CTG TGG TTT TGG TGC ACG </w:t>
            </w:r>
          </w:p>
        </w:tc>
      </w:tr>
      <w:tr w:rsidR="00740A93" w:rsidRPr="00E758FF" w14:paraId="0294C67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3D06E95" w14:textId="67CD118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21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E2F2B16" w14:textId="554F04A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C CGA GGG CTG GTA GCC CAG </w:t>
            </w:r>
          </w:p>
        </w:tc>
      </w:tr>
      <w:tr w:rsidR="00740A93" w:rsidRPr="00E758FF" w14:paraId="3AB1594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47B5E6E" w14:textId="0EFB433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22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BE27BB9" w14:textId="68AA1CA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AT TTG AGC TGT CGG CAT T</w:t>
            </w:r>
          </w:p>
        </w:tc>
      </w:tr>
      <w:tr w:rsidR="00740A93" w:rsidRPr="00E758FF" w14:paraId="5C02392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90488D6" w14:textId="3E46FA1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22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E025EF9" w14:textId="3D03040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C TAC GAC CAT ATG CCG ACG CTC </w:t>
            </w:r>
          </w:p>
        </w:tc>
      </w:tr>
      <w:tr w:rsidR="00740A93" w:rsidRPr="00E758FF" w14:paraId="4CE0D13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A82430A" w14:textId="521BCA3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271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252C873" w14:textId="48013F8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GA TGA CCG CAC CG</w:t>
            </w:r>
          </w:p>
        </w:tc>
      </w:tr>
      <w:tr w:rsidR="00740A93" w:rsidRPr="00E758FF" w14:paraId="7698050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C4C3290" w14:textId="54E6F1D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271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23C83C5" w14:textId="02221F0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A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TC GCC TCA CGT ATG T</w:t>
            </w:r>
          </w:p>
        </w:tc>
      </w:tr>
      <w:tr w:rsidR="00740A93" w:rsidRPr="00E758FF" w14:paraId="48452FD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B4F22C6" w14:textId="6D75A85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27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5F5F859" w14:textId="5B13783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A CGG GCA CCA AGA CCA CC</w:t>
            </w:r>
          </w:p>
        </w:tc>
      </w:tr>
      <w:tr w:rsidR="00740A93" w:rsidRPr="00E758FF" w14:paraId="674A169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A7CE13A" w14:textId="6BD2291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27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3D96D7D" w14:textId="05813C7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G GCG CTC TCG TT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TT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TG </w:t>
            </w:r>
          </w:p>
        </w:tc>
      </w:tr>
      <w:tr w:rsidR="00740A93" w:rsidRPr="00E758FF" w14:paraId="06F4FFB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1BB54E0" w14:textId="1DE394F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341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AB40372" w14:textId="1ED771F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AGT TCC TGT TCG ACG AC</w:t>
            </w:r>
          </w:p>
        </w:tc>
      </w:tr>
      <w:tr w:rsidR="00740A93" w:rsidRPr="00E758FF" w14:paraId="1D02893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0CED04A" w14:textId="1F25DB6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341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9195C9B" w14:textId="7882EA9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CC GCC GAC GAT TTC GTC GA</w:t>
            </w:r>
          </w:p>
        </w:tc>
      </w:tr>
      <w:tr w:rsidR="00740A93" w:rsidRPr="00E758FF" w14:paraId="2CB801D8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C0874CF" w14:textId="49A8F37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35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B76195D" w14:textId="4831505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TTA GCT GGC GCA AA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40A93" w:rsidRPr="00E758FF" w14:paraId="7BD5913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31C8BAD" w14:textId="1E5B836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35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9271821" w14:textId="15C222C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C GGA GTC GGA CTC GGA CG</w:t>
            </w:r>
          </w:p>
        </w:tc>
      </w:tr>
      <w:tr w:rsidR="00740A93" w:rsidRPr="00E758FF" w14:paraId="4ADD9944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C94128F" w14:textId="0C822C6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65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798C580" w14:textId="7EA500C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GCA GTG CAC CCG GCG T</w:t>
            </w:r>
          </w:p>
        </w:tc>
      </w:tr>
      <w:tr w:rsidR="00740A93" w:rsidRPr="00401853" w14:paraId="5B75CB6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A199A93" w14:textId="27A93C0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652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34BBBF1" w14:textId="6C799B5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AGG CAG GAA ATC CA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A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G</w:t>
            </w:r>
          </w:p>
        </w:tc>
      </w:tr>
      <w:tr w:rsidR="00740A93" w:rsidRPr="00E758FF" w14:paraId="24CDE49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489DE65" w14:textId="3EE5628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65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82594E6" w14:textId="73D370E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GC GGC CGT CCC TGC TCG </w:t>
            </w:r>
          </w:p>
        </w:tc>
      </w:tr>
      <w:tr w:rsidR="00740A93" w:rsidRPr="00E758FF" w14:paraId="76C79CE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69AB82A" w14:textId="0102594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652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897E8B7" w14:textId="47CCF94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CG CCA AAA CAG CCA AGC TTG CAT GCT CAG GTG AGG TAC CCG GCG AC</w:t>
            </w:r>
          </w:p>
        </w:tc>
      </w:tr>
      <w:tr w:rsidR="00740A93" w:rsidRPr="00E758FF" w14:paraId="2978350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038D009" w14:textId="40EE0B3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763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E91C67B" w14:textId="617484F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GC GGC CGT CCC TGC TCG </w:t>
            </w:r>
          </w:p>
        </w:tc>
      </w:tr>
      <w:tr w:rsidR="00740A93" w:rsidRPr="00E758FF" w14:paraId="4AD5C6F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6C5CB91" w14:textId="6D3AEB0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763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D1F74EF" w14:textId="44FB1E7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CG CCA AAA CAG CCA AGC TTG CAT GCT CAG GTG AGG TAC CCG GCG AC</w:t>
            </w:r>
          </w:p>
        </w:tc>
      </w:tr>
      <w:tr w:rsidR="00740A93" w:rsidRPr="00E758FF" w14:paraId="4BEAB49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EED34EE" w14:textId="220C42B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823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D143965" w14:textId="6AD1A92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A TCG AGG AGC ACT CAC ACA CC</w:t>
            </w:r>
          </w:p>
        </w:tc>
      </w:tr>
      <w:tr w:rsidR="00740A93" w:rsidRPr="00E758FF" w14:paraId="7586B4E8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CDDB4CF" w14:textId="68C696A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823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06E60DD" w14:textId="1F0CE82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G TAT TCG GGT CCG TCG TTG </w:t>
            </w:r>
          </w:p>
        </w:tc>
      </w:tr>
      <w:tr w:rsidR="00740A93" w:rsidRPr="00E758FF" w14:paraId="5FBBC8C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67162E7" w14:textId="0A8A04A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587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6EC3BB7" w14:textId="4141E21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ACG TTC TCA AAT TGT TGG G</w:t>
            </w:r>
          </w:p>
        </w:tc>
      </w:tr>
      <w:tr w:rsidR="00740A93" w:rsidRPr="00E758FF" w14:paraId="5A710CE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21B874C" w14:textId="389AC39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587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522284F" w14:textId="58807D2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AC AGG CGT GCG TCA TT</w:t>
            </w:r>
          </w:p>
        </w:tc>
      </w:tr>
      <w:tr w:rsidR="00740A93" w:rsidRPr="00E758FF" w14:paraId="3204D57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237EA6F" w14:textId="48287CD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02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62985F4" w14:textId="2DF6BCF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GC AAG GGG TTT GGC GGA </w:t>
            </w:r>
          </w:p>
        </w:tc>
      </w:tr>
      <w:tr w:rsidR="00740A93" w:rsidRPr="00E758FF" w14:paraId="461B96C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3AE346A" w14:textId="691F379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02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D1DAA51" w14:textId="5DB1DE0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T CTG TTG CTG ACG AGA AAC </w:t>
            </w:r>
          </w:p>
        </w:tc>
      </w:tr>
      <w:tr w:rsidR="00740A93" w:rsidRPr="00E758FF" w14:paraId="7A0660F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E63BE75" w14:textId="567752D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03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38E6D5D" w14:textId="65E12AE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CT GTG CAG CGC CTC GCG AAG T</w:t>
            </w:r>
          </w:p>
        </w:tc>
      </w:tr>
      <w:tr w:rsidR="00740A93" w:rsidRPr="00E758FF" w14:paraId="7216B87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E7A16AC" w14:textId="426865E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03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CC4B9C0" w14:textId="45A53E6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ACT CCT ACC GCC GCG G</w:t>
            </w:r>
          </w:p>
        </w:tc>
      </w:tr>
      <w:tr w:rsidR="00740A93" w:rsidRPr="00E758FF" w14:paraId="77006E6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6369819" w14:textId="12D94FE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085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775A323" w14:textId="712A991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AC CGG GTG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740A93" w:rsidRPr="00E758FF" w14:paraId="2985881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D31EFC4" w14:textId="34A7024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085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FC812C9" w14:textId="7363F1A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CA GGG TTG CGG GGC TGG </w:t>
            </w:r>
          </w:p>
        </w:tc>
      </w:tr>
      <w:tr w:rsidR="00740A93" w:rsidRPr="00E758FF" w14:paraId="7CCC328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84A6A9F" w14:textId="40EDBD0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10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9E90E08" w14:textId="4BCC606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GC CGT GGC GCG CTC GGG TGT C</w:t>
            </w:r>
          </w:p>
        </w:tc>
      </w:tr>
      <w:tr w:rsidR="00740A93" w:rsidRPr="00E758FF" w14:paraId="1B72C2C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1AB1C3C" w14:textId="73AD7FA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106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C67213B" w14:textId="3F50EDE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C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TGC GCC AGC AC</w:t>
            </w:r>
          </w:p>
        </w:tc>
      </w:tr>
      <w:tr w:rsidR="00740A93" w:rsidRPr="00E758FF" w14:paraId="04B49DC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EE5666B" w14:textId="3111C4E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151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196E3F9" w14:textId="71BD6AB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GG CTC GGC CAG GAA CGC CTC </w:t>
            </w:r>
          </w:p>
        </w:tc>
      </w:tr>
      <w:tr w:rsidR="00740A93" w:rsidRPr="00E758FF" w14:paraId="64237C6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0BAE765" w14:textId="47DA190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151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D4BE880" w14:textId="238C92C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AC AGG CGT GCG TCA TT</w:t>
            </w:r>
          </w:p>
        </w:tc>
      </w:tr>
      <w:tr w:rsidR="00740A93" w:rsidRPr="00E758FF" w14:paraId="451941D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EEADF28" w14:textId="51A7257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184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37FB396" w14:textId="625091A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GC AAG GGG TTT GGC GGA </w:t>
            </w:r>
          </w:p>
        </w:tc>
      </w:tr>
      <w:tr w:rsidR="00740A93" w:rsidRPr="00E758FF" w14:paraId="2DB113E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9F82FA3" w14:textId="7D52BCA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184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1484CA4" w14:textId="4BD7028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T CTG TTG CTG ACG AGA AAC </w:t>
            </w:r>
          </w:p>
        </w:tc>
      </w:tr>
      <w:tr w:rsidR="00740A93" w:rsidRPr="00E758FF" w14:paraId="4C04772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C331FF0" w14:textId="238E627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381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05D07E3" w14:textId="1BB6760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CT GTG CAG CGC CTC GCG AAG T</w:t>
            </w:r>
          </w:p>
        </w:tc>
      </w:tr>
      <w:tr w:rsidR="00740A93" w:rsidRPr="00E758FF" w14:paraId="118F07D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9A9E758" w14:textId="2FAA9E1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381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61CFFD3" w14:textId="01FFE60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ACT CCT ACC GCC GCG G</w:t>
            </w:r>
          </w:p>
        </w:tc>
      </w:tr>
      <w:tr w:rsidR="00740A93" w:rsidRPr="00E758FF" w14:paraId="1FCA151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83F3A64" w14:textId="13AEAA8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533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CAFCFF8" w14:textId="02D2997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AC CGG GTG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740A93" w:rsidRPr="00E758FF" w14:paraId="6032585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A1CD654" w14:textId="35641F7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533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F5738FE" w14:textId="3C4D0AF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CA GGG TTG CGG GGC TGG </w:t>
            </w:r>
          </w:p>
        </w:tc>
      </w:tr>
      <w:tr w:rsidR="00740A93" w:rsidRPr="00E758FF" w14:paraId="57E4D03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BFEA750" w14:textId="3DB4A19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58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3657FCE" w14:textId="37ACE2E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GC CGT GGC GCG CTC GGG TGT C</w:t>
            </w:r>
          </w:p>
        </w:tc>
      </w:tr>
      <w:tr w:rsidR="00740A93" w:rsidRPr="00E758FF" w14:paraId="5958E47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4D7EA74" w14:textId="09138D2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586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A4A2422" w14:textId="14B7132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C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TGC GCC AGC AC</w:t>
            </w:r>
          </w:p>
        </w:tc>
      </w:tr>
      <w:tr w:rsidR="00740A93" w:rsidRPr="00E758FF" w14:paraId="2EDCC1B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822AD9A" w14:textId="092E815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597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56AD791" w14:textId="511FB25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GG CTC GGC CAG GAA CGC CTC </w:t>
            </w:r>
          </w:p>
        </w:tc>
      </w:tr>
      <w:tr w:rsidR="00740A93" w:rsidRPr="00E758FF" w14:paraId="6B31324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DEFC6E2" w14:textId="6E74131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597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2ADA8CA" w14:textId="54C04A4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CTG AAG GAT TGC GAG CTG </w:t>
            </w:r>
          </w:p>
        </w:tc>
      </w:tr>
      <w:tr w:rsidR="00740A93" w:rsidRPr="00E758FF" w14:paraId="7B7FFE1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934C5E9" w14:textId="58B8DA2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65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8994886" w14:textId="0F432B1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CT CA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A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GA CGT CAG C</w:t>
            </w:r>
          </w:p>
        </w:tc>
      </w:tr>
      <w:tr w:rsidR="00740A93" w:rsidRPr="00E758FF" w14:paraId="45F12A8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DE08B90" w14:textId="0796A43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65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A56FB3E" w14:textId="1D157FB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CCA TGG TCA TCC CGA T</w:t>
            </w:r>
          </w:p>
        </w:tc>
      </w:tr>
      <w:tr w:rsidR="00740A93" w:rsidRPr="00E758FF" w14:paraId="7CEEEAB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996367E" w14:textId="093C81C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70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2B53640" w14:textId="4D1D3ED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CGT CAA CGC GGA CGT CT</w:t>
            </w:r>
          </w:p>
        </w:tc>
      </w:tr>
      <w:tr w:rsidR="00740A93" w:rsidRPr="00E758FF" w14:paraId="7BD8CAB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22126F0" w14:textId="23C21BF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70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CDFAC11" w14:textId="2F3706F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C CGA TCG ATC CCA TTG C</w:t>
            </w:r>
          </w:p>
        </w:tc>
      </w:tr>
      <w:tr w:rsidR="00740A93" w:rsidRPr="00E758FF" w14:paraId="6E11CC0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CC401FF" w14:textId="3A1D24F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719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68D841B" w14:textId="34DCFA0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TCA TCG GGT CGA CTG CCC GG</w:t>
            </w:r>
          </w:p>
        </w:tc>
      </w:tr>
      <w:tr w:rsidR="00740A93" w:rsidRPr="00E758FF" w14:paraId="3C12243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0AC2792" w14:textId="6B69BE2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719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7770546" w14:textId="077B769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CA CCT TCG TCC TTG TCC C</w:t>
            </w:r>
          </w:p>
        </w:tc>
      </w:tr>
      <w:tr w:rsidR="00740A93" w:rsidRPr="00E758FF" w14:paraId="20D2E251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991E2C7" w14:textId="2AC668E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72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CB5ADA2" w14:textId="587A1D7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TCG GGA GGC GAC GTC GAC </w:t>
            </w:r>
          </w:p>
        </w:tc>
      </w:tr>
      <w:tr w:rsidR="00740A93" w:rsidRPr="00E758FF" w14:paraId="4A6D898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7325D61" w14:textId="7CCCF39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72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2351B86" w14:textId="510F56B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T GGC GTT TCG ATG ATT TCG T</w:t>
            </w:r>
          </w:p>
        </w:tc>
      </w:tr>
      <w:tr w:rsidR="00740A93" w:rsidRPr="00E758FF" w14:paraId="5ACD2B2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A45845D" w14:textId="1B4A22D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763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7F3B0A9" w14:textId="4362B53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GGA CCC GTC GAG GGC GAG </w:t>
            </w:r>
          </w:p>
        </w:tc>
      </w:tr>
      <w:tr w:rsidR="00740A93" w:rsidRPr="00E758FF" w14:paraId="35E4CE6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C4A30C6" w14:textId="6907C2F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763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53DFB78" w14:textId="5A4BCD1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T CGT TGC GCA GCG CAC </w:t>
            </w:r>
          </w:p>
        </w:tc>
      </w:tr>
      <w:tr w:rsidR="00740A93" w:rsidRPr="00E758FF" w14:paraId="420D68E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12F77BA" w14:textId="146CD0E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763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510D6CE" w14:textId="4FF06D8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TTA ATT TGG CGC CCG GCC G</w:t>
            </w:r>
          </w:p>
        </w:tc>
      </w:tr>
      <w:tr w:rsidR="00740A93" w:rsidRPr="00E758FF" w14:paraId="12D49F0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6DAD729" w14:textId="5D1E89C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772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47D37DB" w14:textId="72FFB016" w:rsidR="00740A93" w:rsidRPr="00E758FF" w:rsidRDefault="00740A93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C TAC TGC CCC ATG ACG AAT CAG </w:t>
            </w:r>
          </w:p>
        </w:tc>
      </w:tr>
      <w:tr w:rsidR="00740A93" w:rsidRPr="00E758FF" w14:paraId="1A4F2D5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08B9B86" w14:textId="140439A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831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6DA2877" w14:textId="38EDF373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A TGC TAC TGC CCC ATG ACG AAT CAG </w:t>
            </w:r>
          </w:p>
        </w:tc>
      </w:tr>
      <w:tr w:rsidR="00740A93" w:rsidRPr="00E758FF" w14:paraId="3A6D8DB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D01255B" w14:textId="108604C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831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002E73A" w14:textId="16CFDD91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GT TGG ATG AAC CGA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A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740A93" w:rsidRPr="00E758FF" w14:paraId="571DE8A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6ACE3D2" w14:textId="0A62A59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838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1ACA40B" w14:textId="5748ADB0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CA GCA GTT GGC CAG GGC </w:t>
            </w:r>
          </w:p>
        </w:tc>
      </w:tr>
      <w:tr w:rsidR="00740A93" w:rsidRPr="00E758FF" w14:paraId="34AB255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D51DEF5" w14:textId="6AAC1A7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838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8E357C7" w14:textId="12075BA9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TG CCC AGA TCG CCC CT</w:t>
            </w:r>
          </w:p>
        </w:tc>
      </w:tr>
      <w:tr w:rsidR="00740A93" w:rsidRPr="00E758FF" w14:paraId="0103C46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468E507" w14:textId="3B1F66E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85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72712AA" w14:textId="18FFF05E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GTT GAG GCC ACC GGC AGT </w:t>
            </w:r>
          </w:p>
        </w:tc>
      </w:tr>
      <w:tr w:rsidR="00740A93" w:rsidRPr="00E758FF" w14:paraId="21712ED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BD4A497" w14:textId="482E98D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850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7BB246D" w14:textId="126925D8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T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CG CGC TGA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TGA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T</w:t>
            </w:r>
          </w:p>
        </w:tc>
      </w:tr>
      <w:tr w:rsidR="00740A93" w:rsidRPr="00E758FF" w14:paraId="4EFA902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0E0DB5F" w14:textId="2C746C2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85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D4C9B9D" w14:textId="5BFAE3D1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CA GGC AAG GTT GCC CGG </w:t>
            </w:r>
          </w:p>
        </w:tc>
      </w:tr>
      <w:tr w:rsidR="00740A93" w:rsidRPr="00E758FF" w14:paraId="5D22380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232E1B1" w14:textId="17C43D0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852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5093424" w14:textId="58645CC7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CTC AAC CGC TCA GCT ACA </w:t>
            </w:r>
          </w:p>
        </w:tc>
      </w:tr>
      <w:tr w:rsidR="00740A93" w:rsidRPr="00E758FF" w14:paraId="62F8322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5A71650" w14:textId="251EBAA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MSMEG_690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60FB0A3" w14:textId="736DAF87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TCG GGT GCC AGC TCC GAC </w:t>
            </w:r>
          </w:p>
        </w:tc>
      </w:tr>
      <w:tr w:rsidR="00740A93" w:rsidRPr="00E758FF" w14:paraId="130FB7F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5F2DD13" w14:textId="27B133C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BAD322_</w:t>
            </w:r>
            <w:r w:rsidRPr="00E758F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MEG_6906</w:t>
            </w: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1180F4D" w14:textId="0F171143" w:rsidR="00740A93" w:rsidRPr="00E758FF" w:rsidRDefault="00740A93" w:rsidP="00A06013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G CTG CCA TCA CGG CCT ACC </w:t>
            </w:r>
          </w:p>
        </w:tc>
      </w:tr>
      <w:tr w:rsidR="00740A93" w:rsidRPr="00E758FF" w14:paraId="364FB66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B15B85B" w14:textId="755136B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2036 (S110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B4E4F93" w14:textId="650EA41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G CGC GCC GCA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GCA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GA T</w:t>
            </w:r>
          </w:p>
        </w:tc>
      </w:tr>
      <w:tr w:rsidR="00740A93" w:rsidRPr="00E758FF" w14:paraId="7931D0E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CD063B1" w14:textId="5384110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2036 (S110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18D6A40" w14:textId="710E553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A CGG CAA CAG GTA GCA CGG </w:t>
            </w:r>
          </w:p>
        </w:tc>
      </w:tr>
      <w:tr w:rsidR="00740A93" w:rsidRPr="00E758FF" w14:paraId="3EB4124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299997B" w14:textId="1DAC04F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2036 (D251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9A1C94B" w14:textId="43DA418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TT GAG GAA CTC CAG GAT GGC </w:t>
            </w:r>
          </w:p>
        </w:tc>
      </w:tr>
      <w:tr w:rsidR="00740A93" w:rsidRPr="00E758FF" w14:paraId="702E06C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45570BA" w14:textId="4CB75C6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2036 (D251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CD27061" w14:textId="2E58333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CGA GTT CGG ACG GGA CCG </w:t>
            </w:r>
          </w:p>
        </w:tc>
      </w:tr>
      <w:tr w:rsidR="00740A93" w:rsidRPr="00E758FF" w14:paraId="5661232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4AAF487" w14:textId="1125892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2036 (H279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D73967D" w14:textId="1CF0C07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TCA ACC TGC CTC CAC TTC CAC A</w:t>
            </w:r>
          </w:p>
        </w:tc>
      </w:tr>
      <w:tr w:rsidR="00740A93" w:rsidRPr="00E758FF" w14:paraId="1D5ABA1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6B2C366" w14:textId="0C02A96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2036 (H279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2FF0B20" w14:textId="3005E9A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G ACT TCG AAC GTA AGA CCA TCG </w:t>
            </w:r>
          </w:p>
        </w:tc>
      </w:tr>
      <w:tr w:rsidR="00740A93" w:rsidRPr="00E758FF" w14:paraId="272FE6D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855F473" w14:textId="3D0B9CC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1352 (S127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48FAEC0" w14:textId="115E338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T GAC ACC TCT TTC AGG AAG TCC </w:t>
            </w:r>
          </w:p>
        </w:tc>
      </w:tr>
      <w:tr w:rsidR="00740A93" w:rsidRPr="00E758FF" w14:paraId="068DB07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A452EE1" w14:textId="78778E8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1352 (S127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B24318D" w14:textId="7791945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CAA GCA CTG CCG CGG CAG </w:t>
            </w:r>
          </w:p>
        </w:tc>
      </w:tr>
      <w:tr w:rsidR="00740A93" w:rsidRPr="00E758FF" w14:paraId="29B421B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504B5F4" w14:textId="1769F20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1352 (D255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0C53CA4" w14:textId="11FF5B3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C CGC CCG AGC AGG AAG TCG AGG </w:t>
            </w:r>
          </w:p>
        </w:tc>
      </w:tr>
      <w:tr w:rsidR="00740A93" w:rsidRPr="00E758FF" w14:paraId="65F772D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780031B" w14:textId="4118066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1352 (D255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5040317" w14:textId="1E240C8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G CAA ACC ACG GTC GCA AGC </w:t>
            </w:r>
          </w:p>
        </w:tc>
      </w:tr>
      <w:tr w:rsidR="00740A93" w:rsidRPr="00E758FF" w14:paraId="7654D6C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261259B" w14:textId="4D6FAD4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1352 (H283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3EC9676" w14:textId="14F93D7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CG CCA AAA CAG CCA AGC TTG CAT GCT CAT GAA GTA GCG GGC AGC ACG </w:t>
            </w:r>
          </w:p>
        </w:tc>
      </w:tr>
      <w:tr w:rsidR="00740A93" w:rsidRPr="00E758FF" w14:paraId="06F4DE6F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1B6352E" w14:textId="2BAE52D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MEMEG_1352 (H283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622FA9C" w14:textId="7B798F4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G TGA ACA TCG TCC TGG TCC AC</w:t>
            </w:r>
          </w:p>
        </w:tc>
      </w:tr>
      <w:tr w:rsidR="00740A93" w:rsidRPr="00E758FF" w14:paraId="0FE6B68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0642003" w14:textId="00B8A2E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S103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C2CDB51" w14:textId="4BD99C5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AC AGG CGT GCG TCA TT</w:t>
            </w:r>
          </w:p>
        </w:tc>
      </w:tr>
      <w:tr w:rsidR="00740A93" w:rsidRPr="00E758FF" w14:paraId="1B2B3C3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CC35BBA" w14:textId="7992289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S103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DA2D751" w14:textId="66DFA75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GC AAG GGG TTT GGC GGA </w:t>
            </w:r>
          </w:p>
        </w:tc>
      </w:tr>
      <w:tr w:rsidR="00740A93" w:rsidRPr="00E758FF" w14:paraId="3EA0644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70DFFD3" w14:textId="01BD7A2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D248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F1BF55B" w14:textId="3EFE661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T CTG TTG CTG ACG AGA AAC </w:t>
            </w:r>
          </w:p>
        </w:tc>
      </w:tr>
      <w:tr w:rsidR="00740A93" w:rsidRPr="00E758FF" w14:paraId="58B6FC4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20B0FA3" w14:textId="1ED8994A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D248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D63CCDC" w14:textId="490FAF2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CT GTG CAG CGC CTC GCG AAG T</w:t>
            </w:r>
          </w:p>
        </w:tc>
      </w:tr>
      <w:tr w:rsidR="00740A93" w:rsidRPr="00E758FF" w14:paraId="443985FC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0A86207" w14:textId="44BCE73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H265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6C59031" w14:textId="6302548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ACT CCT ACC GCC GCG G</w:t>
            </w:r>
          </w:p>
        </w:tc>
      </w:tr>
      <w:tr w:rsidR="00740A93" w:rsidRPr="00E758FF" w14:paraId="11DB7A2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580F313" w14:textId="49BA4C2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H265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EF9D7E0" w14:textId="6C1D4CF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AC CGG GTG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740A93" w:rsidRPr="00E758FF" w14:paraId="32A9A66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662A025" w14:textId="2A34CE0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80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20A69B89" w14:textId="74E6608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CA GGG TTG CGG GGC TGG </w:t>
            </w:r>
          </w:p>
        </w:tc>
      </w:tr>
      <w:tr w:rsidR="00740A93" w:rsidRPr="00E758FF" w14:paraId="4129B76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D9E1793" w14:textId="10BF6A6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80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54FB20E4" w14:textId="0D9C995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AC AGG CGT GCG TCA TT</w:t>
            </w:r>
          </w:p>
        </w:tc>
      </w:tr>
      <w:tr w:rsidR="00740A93" w:rsidRPr="00E758FF" w14:paraId="2C5EAD7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575148C" w14:textId="595EAC1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81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7A1FC73" w14:textId="3D68C13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GC AAG GGG TTT GGC GGA </w:t>
            </w:r>
          </w:p>
        </w:tc>
      </w:tr>
      <w:tr w:rsidR="00740A93" w:rsidRPr="00E758FF" w14:paraId="3F34BBD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A1A5DB6" w14:textId="0EBF947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81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089BD6D" w14:textId="45603F4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T CTG TTG CTG ACG AGA AAC </w:t>
            </w:r>
          </w:p>
        </w:tc>
      </w:tr>
      <w:tr w:rsidR="00740A93" w:rsidRPr="00E758FF" w14:paraId="2D24D4F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E964EDA" w14:textId="506B7B51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96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75BF077" w14:textId="212096E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CT GTG CAG CGC CTC GCG AAG T</w:t>
            </w:r>
          </w:p>
        </w:tc>
      </w:tr>
      <w:tr w:rsidR="00740A93" w:rsidRPr="00E758FF" w14:paraId="3D0A4D7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9DF3F73" w14:textId="36C8E43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96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491EBA8" w14:textId="135A61D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ACT CCT ACC GCC GCG G</w:t>
            </w:r>
          </w:p>
        </w:tc>
      </w:tr>
      <w:tr w:rsidR="00740A93" w:rsidRPr="00E758FF" w14:paraId="478C260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9314403" w14:textId="2050AE3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33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20AE8A8" w14:textId="1CA5AA9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AC CGG GTG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740A93" w:rsidRPr="00E758FF" w14:paraId="2862B50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CBD671E" w14:textId="2C3C1A7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33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0929EC81" w14:textId="3B59965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CA GGG TTG CGG GGC TGG </w:t>
            </w:r>
          </w:p>
        </w:tc>
      </w:tr>
      <w:tr w:rsidR="00740A93" w:rsidRPr="00E758FF" w14:paraId="00BA4B5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42FBB76" w14:textId="4B8D7B2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34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63740B6" w14:textId="664E2E3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GC CGT GGC GCG CTC GGG TGT C</w:t>
            </w:r>
          </w:p>
        </w:tc>
      </w:tr>
      <w:tr w:rsidR="00740A93" w:rsidRPr="00E758FF" w14:paraId="32DEB04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5680F36" w14:textId="5F72A83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34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41C75C3" w14:textId="068E75B3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AC AGG CGT GCG TCA TT</w:t>
            </w:r>
          </w:p>
        </w:tc>
      </w:tr>
      <w:tr w:rsidR="00740A93" w:rsidRPr="00E758FF" w14:paraId="33FECC0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4BEB8A9" w14:textId="367B0F5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36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3BF1112" w14:textId="76359387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GC AAG GGG TTT GGC GGA </w:t>
            </w:r>
          </w:p>
        </w:tc>
      </w:tr>
      <w:tr w:rsidR="00740A93" w:rsidRPr="00E758FF" w14:paraId="3CF14177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5623D41" w14:textId="2CB3263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136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4D4A601" w14:textId="6FE3D83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T CTG TTG CTG ACG AGA AAC </w:t>
            </w:r>
          </w:p>
        </w:tc>
      </w:tr>
      <w:tr w:rsidR="00740A93" w:rsidRPr="00E758FF" w14:paraId="66DAE1E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039DA30" w14:textId="475F598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17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6744DD5" w14:textId="6B54BE0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CT GTG CAG CGC CTC GCG AAG T</w:t>
            </w:r>
          </w:p>
        </w:tc>
      </w:tr>
      <w:tr w:rsidR="00740A93" w:rsidRPr="00E758FF" w14:paraId="630E5FD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39408B4E" w14:textId="1E1E36F0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17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C2CF05F" w14:textId="712492AC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ACT CCT ACC GCC GCG G</w:t>
            </w:r>
          </w:p>
        </w:tc>
      </w:tr>
      <w:tr w:rsidR="00740A93" w:rsidRPr="00E758FF" w14:paraId="45B24F8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CE8AEC6" w14:textId="72833CB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18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585B660" w14:textId="7A83FFE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AC CGG GTG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740A93" w:rsidRPr="00E758FF" w14:paraId="3A7F8F0E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09F48EE" w14:textId="40D9CE45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MEMEG_6710 (R218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9BD9EBD" w14:textId="5DE9A3B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CA GGG TTG CGG GGC TGG </w:t>
            </w:r>
          </w:p>
        </w:tc>
      </w:tr>
      <w:tr w:rsidR="00740A93" w:rsidRPr="00E758FF" w14:paraId="342C44AD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1AAE3A2" w14:textId="6EC2674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21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3EBB283" w14:textId="57B9054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GC CGT GGC GCG CTC GGG TGT C</w:t>
            </w:r>
          </w:p>
        </w:tc>
      </w:tr>
      <w:tr w:rsidR="00740A93" w:rsidRPr="00E758FF" w14:paraId="0A41B06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0021FFA" w14:textId="6AFAB19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21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C91A3B2" w14:textId="1D1597AE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TAC AGG CGT GCG TCA TT</w:t>
            </w:r>
          </w:p>
        </w:tc>
      </w:tr>
      <w:tr w:rsidR="00740A93" w:rsidRPr="00E758FF" w14:paraId="1CB5E38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6727A4FB" w14:textId="2446A86D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49A)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6F128C4" w14:textId="286EC15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CTA GAC GGC AAG GGG TTT GGC GGA </w:t>
            </w:r>
          </w:p>
        </w:tc>
      </w:tr>
      <w:tr w:rsidR="00740A93" w:rsidRPr="00E758FF" w14:paraId="2C77ECC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AE61A0B" w14:textId="63454E5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MEG_6710 (R249A)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881F3EE" w14:textId="611F66F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T CTG TTG CTG ACG AGA AAC </w:t>
            </w:r>
          </w:p>
        </w:tc>
      </w:tr>
      <w:tr w:rsidR="00740A93" w:rsidRPr="00E758FF" w14:paraId="59F56383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76F24AF6" w14:textId="6A39D36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ET28a-MSMEG_2036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832A51F" w14:textId="6C033D3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CT GTG CAG CGC CTC GCG AAG T</w:t>
            </w:r>
          </w:p>
        </w:tc>
      </w:tr>
      <w:tr w:rsidR="00740A93" w:rsidRPr="00E758FF" w14:paraId="237AB67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13F9A2B1" w14:textId="59FEE3E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ET28a-MSMEG_2036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AE30D1B" w14:textId="51BB036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TT TGG GCT AGC 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TGG ACT CCT ACC GCC GCG G</w:t>
            </w:r>
          </w:p>
        </w:tc>
      </w:tr>
      <w:tr w:rsidR="00740A93" w:rsidRPr="00E758FF" w14:paraId="43481C2B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EFF6E44" w14:textId="0823ABD9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ET21a-MSMEG_1352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835CEB6" w14:textId="25DD007F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AG CTT GCA TGC CTG CAG GTC GAC TCA CAC CGG GTG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740A93" w:rsidRPr="00E758FF" w14:paraId="41D72256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4FD5166" w14:textId="78E2B266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ET21a-MSMEG_1352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5289B35" w14:textId="13C3703B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A GCA GGG TTG CGG GGC TGG </w:t>
            </w:r>
          </w:p>
        </w:tc>
      </w:tr>
      <w:tr w:rsidR="00740A93" w:rsidRPr="00E758FF" w14:paraId="349A9C35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5F8BFF20" w14:textId="77EE1B84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ET28a-MSMEG_6710-F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18C765D7" w14:textId="0214F4A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AG CTT GCA TGC CTG CAG GTC GAC CTA GGC CGT GGC GCG CTC GGG TGT C</w:t>
            </w:r>
          </w:p>
        </w:tc>
      </w:tr>
      <w:tr w:rsidR="00740A93" w:rsidRPr="00E758FF" w14:paraId="73C30869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21D82180" w14:textId="19375A52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ET28a-MSMEG_6710-R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7B89E27E" w14:textId="3F2D1038" w:rsidR="00740A93" w:rsidRPr="00E758FF" w:rsidRDefault="00740A93" w:rsidP="00A0601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GG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AGG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AAT TCA CCA TGG TAC CCG GGA TGC CGC </w:t>
            </w:r>
            <w:proofErr w:type="spellStart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>CGC</w:t>
            </w:r>
            <w:proofErr w:type="spellEnd"/>
            <w:r w:rsidRPr="00E758F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TGC GCC AGC AC</w:t>
            </w:r>
          </w:p>
        </w:tc>
      </w:tr>
      <w:tr w:rsidR="0039135F" w:rsidRPr="00E758FF" w14:paraId="1DA3FAD8" w14:textId="77777777" w:rsidTr="00401853"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96A0CF" w14:textId="77777777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  <w:highlight w:val="yellow"/>
              </w:rPr>
              <w:t>Genetic complementation</w:t>
            </w:r>
          </w:p>
        </w:tc>
      </w:tr>
      <w:tr w:rsidR="0039135F" w:rsidRPr="00E758FF" w14:paraId="7E2D7B70" w14:textId="77777777" w:rsidTr="00401853">
        <w:tc>
          <w:tcPr>
            <w:tcW w:w="1641" w:type="pct"/>
            <w:tcBorders>
              <w:top w:val="single" w:sz="8" w:space="0" w:color="auto"/>
            </w:tcBorders>
            <w:vAlign w:val="center"/>
          </w:tcPr>
          <w:p w14:paraId="36DAFB8C" w14:textId="013404CE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MSMEG_2036-F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single" w:sz="8" w:space="0" w:color="auto"/>
            </w:tcBorders>
            <w:vAlign w:val="center"/>
          </w:tcPr>
          <w:p w14:paraId="09F103DA" w14:textId="34ED6A65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CA ATG GCC AAG ACA ATT G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GAT CC</w:t>
            </w:r>
            <w:r w:rsidRPr="00E758FF">
              <w:rPr>
                <w:rFonts w:ascii="Arial" w:hAnsi="Arial" w:cs="Arial"/>
                <w:sz w:val="24"/>
                <w:szCs w:val="24"/>
              </w:rPr>
              <w:t>A ATG ACC CTT CCC CAG TTA CCT CCG</w:t>
            </w:r>
          </w:p>
        </w:tc>
      </w:tr>
      <w:tr w:rsidR="0039135F" w:rsidRPr="00E758FF" w14:paraId="5BB9E771" w14:textId="77777777" w:rsidTr="00401853">
        <w:tc>
          <w:tcPr>
            <w:tcW w:w="1641" w:type="pct"/>
            <w:vAlign w:val="center"/>
          </w:tcPr>
          <w:p w14:paraId="31E56F33" w14:textId="2E90B9C8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MSMEG_2036-R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49E7C694" w14:textId="6C3C7923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TC GTA CGC TAG TTA ACT A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TCG AC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 T CAA GAG TTC AGC CGC TGC GGG</w:t>
            </w:r>
          </w:p>
        </w:tc>
      </w:tr>
      <w:tr w:rsidR="0039135F" w:rsidRPr="00E758FF" w14:paraId="2C19E94E" w14:textId="77777777" w:rsidTr="00401853">
        <w:tc>
          <w:tcPr>
            <w:tcW w:w="1641" w:type="pct"/>
            <w:vAlign w:val="center"/>
          </w:tcPr>
          <w:p w14:paraId="05F0C56D" w14:textId="024F12CB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MSMEG_1352-F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00D2A53E" w14:textId="3F7717A4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CA ATG GCC AAG ACA ATT G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GAT CC</w:t>
            </w:r>
            <w:r w:rsidRPr="00E758FF">
              <w:rPr>
                <w:rFonts w:ascii="Arial" w:hAnsi="Arial" w:cs="Arial"/>
                <w:sz w:val="24"/>
                <w:szCs w:val="24"/>
              </w:rPr>
              <w:t>A ATG CAG ACC CGC ACC GGG CTC G</w:t>
            </w:r>
          </w:p>
        </w:tc>
      </w:tr>
      <w:tr w:rsidR="0039135F" w:rsidRPr="00E758FF" w14:paraId="79785373" w14:textId="77777777" w:rsidTr="00401853">
        <w:tc>
          <w:tcPr>
            <w:tcW w:w="1641" w:type="pct"/>
            <w:vAlign w:val="center"/>
          </w:tcPr>
          <w:p w14:paraId="79182E80" w14:textId="282DDB9E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MSMEG_1352-R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2FBCCFB0" w14:textId="2C0FEA93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TC GTA CGC TAG TTA ACT A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TCG AC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 T CAA CCC ACC ACG GCA AAG TTT GTC</w:t>
            </w:r>
          </w:p>
        </w:tc>
      </w:tr>
      <w:tr w:rsidR="0039135F" w:rsidRPr="00E758FF" w14:paraId="6BC5EEF3" w14:textId="77777777" w:rsidTr="00401853">
        <w:tc>
          <w:tcPr>
            <w:tcW w:w="1641" w:type="pct"/>
            <w:vAlign w:val="center"/>
          </w:tcPr>
          <w:p w14:paraId="18264BAE" w14:textId="4B58C943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MSMEG_6710-F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10321114" w14:textId="2578361F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CA ATG GCC AAG ACA ATT G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GAT CC</w:t>
            </w:r>
            <w:r w:rsidRPr="00E758FF">
              <w:rPr>
                <w:rFonts w:ascii="Arial" w:hAnsi="Arial" w:cs="Arial"/>
                <w:sz w:val="24"/>
                <w:szCs w:val="24"/>
              </w:rPr>
              <w:t>A GTG AAC GAT TCC CGG AAT TCC G</w:t>
            </w:r>
          </w:p>
        </w:tc>
      </w:tr>
      <w:tr w:rsidR="0039135F" w:rsidRPr="00E758FF" w14:paraId="76F78357" w14:textId="77777777" w:rsidTr="00401853">
        <w:tc>
          <w:tcPr>
            <w:tcW w:w="1641" w:type="pct"/>
            <w:vAlign w:val="center"/>
          </w:tcPr>
          <w:p w14:paraId="236CD372" w14:textId="476B232A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MSMEG_6710-R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20F876EF" w14:textId="54C89A28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TC GTA CGC TAG TTA ACT A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TCG AC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 TCA GAT GCC GGC CAG 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CAG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 xml:space="preserve"> GTC</w:t>
            </w:r>
          </w:p>
        </w:tc>
      </w:tr>
      <w:tr w:rsidR="0039135F" w:rsidRPr="00E758FF" w14:paraId="3DBE5865" w14:textId="77777777" w:rsidTr="00401853">
        <w:tc>
          <w:tcPr>
            <w:tcW w:w="1641" w:type="pct"/>
            <w:tcBorders>
              <w:bottom w:val="nil"/>
            </w:tcBorders>
            <w:vAlign w:val="center"/>
          </w:tcPr>
          <w:p w14:paraId="10769C9D" w14:textId="108EE37C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BCG_3195c-F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bottom w:val="nil"/>
            </w:tcBorders>
            <w:vAlign w:val="center"/>
          </w:tcPr>
          <w:p w14:paraId="3162FE30" w14:textId="2311D779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CA ATG GCC AAG ACA ATT G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GAT CC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A ATG TTG ACC GTC CGT GCG 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GCG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 xml:space="preserve"> GAC</w:t>
            </w:r>
          </w:p>
        </w:tc>
      </w:tr>
      <w:tr w:rsidR="0039135F" w:rsidRPr="00E758FF" w14:paraId="453B0D40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4A51F62E" w14:textId="6636B1E7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BCG_3195c-R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455E143C" w14:textId="438F0D6D" w:rsidR="0039135F" w:rsidRPr="00E758FF" w:rsidRDefault="0039135F" w:rsidP="00A06013">
            <w:pPr>
              <w:ind w:left="240" w:hangingChars="100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TC GTA CGC TAG TTA ACT A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TCG AC</w:t>
            </w:r>
            <w:r w:rsidRPr="00E758FF">
              <w:rPr>
                <w:rFonts w:ascii="Arial" w:hAnsi="Arial" w:cs="Arial"/>
                <w:sz w:val="24"/>
                <w:szCs w:val="24"/>
              </w:rPr>
              <w:t>C TAT GAG CTG ATC CGC CGG TCC C</w:t>
            </w:r>
          </w:p>
        </w:tc>
      </w:tr>
      <w:tr w:rsidR="0039135F" w:rsidRPr="00E758FF" w14:paraId="5008F6DA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57826B9" w14:textId="230B029D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BCG_0695c-F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6D722BD8" w14:textId="5AD154E6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GCA ATG GCC AAG ACA ATT G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GAT CC</w:t>
            </w:r>
            <w:r w:rsidRPr="00E758FF">
              <w:rPr>
                <w:rFonts w:ascii="Arial" w:hAnsi="Arial" w:cs="Arial"/>
                <w:sz w:val="24"/>
                <w:szCs w:val="24"/>
              </w:rPr>
              <w:t>A ATG GAC ATC CGT AGC GGC ACC G</w:t>
            </w:r>
          </w:p>
        </w:tc>
      </w:tr>
      <w:tr w:rsidR="0039135F" w:rsidRPr="00E758FF" w14:paraId="652C0D82" w14:textId="77777777" w:rsidTr="00401853">
        <w:tc>
          <w:tcPr>
            <w:tcW w:w="1641" w:type="pct"/>
            <w:tcBorders>
              <w:top w:val="nil"/>
              <w:bottom w:val="nil"/>
            </w:tcBorders>
            <w:vAlign w:val="center"/>
          </w:tcPr>
          <w:p w14:paraId="02F2ECEE" w14:textId="5A398ECC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BCG_0695c-R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tcBorders>
              <w:top w:val="nil"/>
              <w:bottom w:val="nil"/>
            </w:tcBorders>
            <w:vAlign w:val="center"/>
          </w:tcPr>
          <w:p w14:paraId="3C7810DF" w14:textId="51E582C7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TC GTA CGC TAG TTA ACT A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TCG AC</w:t>
            </w:r>
            <w:r w:rsidRPr="00E758FF">
              <w:rPr>
                <w:rFonts w:ascii="Arial" w:hAnsi="Arial" w:cs="Arial"/>
                <w:sz w:val="24"/>
                <w:szCs w:val="24"/>
              </w:rPr>
              <w:t>T CAG CCG GCC TCA GAG AAG TTG C</w:t>
            </w:r>
          </w:p>
        </w:tc>
      </w:tr>
      <w:tr w:rsidR="0039135F" w:rsidRPr="00E758FF" w14:paraId="0E4B4892" w14:textId="77777777" w:rsidTr="00401853">
        <w:tc>
          <w:tcPr>
            <w:tcW w:w="1641" w:type="pct"/>
            <w:vAlign w:val="center"/>
          </w:tcPr>
          <w:p w14:paraId="58E6C6D6" w14:textId="6597AE7C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pMV261-BCG_2728-</w:t>
            </w:r>
            <w:r w:rsidRPr="00E758FF">
              <w:rPr>
                <w:rFonts w:ascii="Arial" w:hAnsi="Arial" w:cs="Arial"/>
                <w:sz w:val="24"/>
                <w:szCs w:val="24"/>
              </w:rPr>
              <w:lastRenderedPageBreak/>
              <w:t>F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2866E426" w14:textId="4582CB7D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lastRenderedPageBreak/>
              <w:t>GCA ATG GCC AAG ACA ATT G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GAT CC</w:t>
            </w:r>
            <w:r w:rsidRPr="00E758FF">
              <w:rPr>
                <w:rFonts w:ascii="Arial" w:hAnsi="Arial" w:cs="Arial"/>
                <w:sz w:val="24"/>
                <w:szCs w:val="24"/>
              </w:rPr>
              <w:t xml:space="preserve">A ATG </w:t>
            </w:r>
            <w:r w:rsidRPr="00E758FF">
              <w:rPr>
                <w:rFonts w:ascii="Arial" w:hAnsi="Arial" w:cs="Arial"/>
                <w:sz w:val="24"/>
                <w:szCs w:val="24"/>
              </w:rPr>
              <w:lastRenderedPageBreak/>
              <w:t>ACC GAG CGG AAG CGA AAT CT</w:t>
            </w:r>
          </w:p>
        </w:tc>
      </w:tr>
      <w:tr w:rsidR="0039135F" w:rsidRPr="00E758FF" w14:paraId="2BDF801F" w14:textId="77777777" w:rsidTr="00401853">
        <w:tc>
          <w:tcPr>
            <w:tcW w:w="1641" w:type="pct"/>
            <w:vAlign w:val="center"/>
          </w:tcPr>
          <w:p w14:paraId="0F6D71A2" w14:textId="0D710569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lastRenderedPageBreak/>
              <w:t>pMV261_BCG_2728-R(</w:t>
            </w:r>
            <w:proofErr w:type="spellStart"/>
            <w:r w:rsidRPr="00E758FF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E758F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59" w:type="pct"/>
            <w:vAlign w:val="center"/>
          </w:tcPr>
          <w:p w14:paraId="74ACFFD5" w14:textId="342FCAA0" w:rsidR="0039135F" w:rsidRPr="00E758FF" w:rsidRDefault="0039135F" w:rsidP="00A060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58FF">
              <w:rPr>
                <w:rFonts w:ascii="Arial" w:hAnsi="Arial" w:cs="Arial"/>
                <w:sz w:val="24"/>
                <w:szCs w:val="24"/>
              </w:rPr>
              <w:t>ATC GTA CGC TAG TTA ACT AC</w:t>
            </w:r>
            <w:r w:rsidRPr="00E758FF">
              <w:rPr>
                <w:rFonts w:ascii="Arial" w:hAnsi="Arial" w:cs="Arial"/>
                <w:iCs/>
                <w:sz w:val="24"/>
                <w:szCs w:val="24"/>
                <w:u w:val="single"/>
              </w:rPr>
              <w:t>G TCG AC</w:t>
            </w:r>
            <w:r w:rsidRPr="00E758FF">
              <w:rPr>
                <w:rFonts w:ascii="Arial" w:hAnsi="Arial" w:cs="Arial"/>
                <w:sz w:val="24"/>
                <w:szCs w:val="24"/>
              </w:rPr>
              <w:t>T CAG GTA GCG CTG CGT TCG TTG</w:t>
            </w:r>
          </w:p>
        </w:tc>
      </w:tr>
    </w:tbl>
    <w:p w14:paraId="3696FDD2" w14:textId="77777777" w:rsidR="00401853" w:rsidRDefault="00401853" w:rsidP="00E30E54">
      <w:pPr>
        <w:jc w:val="left"/>
        <w:rPr>
          <w:rFonts w:ascii="Arial" w:hAnsi="Arial" w:cs="Arial"/>
          <w:sz w:val="24"/>
          <w:szCs w:val="24"/>
        </w:rPr>
      </w:pPr>
    </w:p>
    <w:p w14:paraId="23BD6630" w14:textId="56A29766" w:rsidR="00E30E54" w:rsidRPr="00E30E54" w:rsidRDefault="00E30E54" w:rsidP="00E30E54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T</w:t>
      </w:r>
      <w:r>
        <w:rPr>
          <w:rFonts w:ascii="Arial" w:hAnsi="Arial" w:cs="Arial" w:hint="eastAsia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 xml:space="preserve"> letters underlined denote restriction cuts.</w:t>
      </w:r>
    </w:p>
    <w:sectPr w:rsidR="00E30E54" w:rsidRPr="00E30E5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AFD6F" w14:textId="77777777" w:rsidR="00481EEF" w:rsidRDefault="00481EEF" w:rsidP="006C3A3A">
      <w:r>
        <w:separator/>
      </w:r>
    </w:p>
  </w:endnote>
  <w:endnote w:type="continuationSeparator" w:id="0">
    <w:p w14:paraId="1E5D6756" w14:textId="77777777" w:rsidR="00481EEF" w:rsidRDefault="00481EEF" w:rsidP="006C3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37447"/>
      <w:docPartObj>
        <w:docPartGallery w:val="Page Numbers (Bottom of Page)"/>
        <w:docPartUnique/>
      </w:docPartObj>
    </w:sdtPr>
    <w:sdtEndPr/>
    <w:sdtContent>
      <w:p w14:paraId="724F82CE" w14:textId="6A7A54AD" w:rsidR="00E30E54" w:rsidRDefault="00E30E5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748CB7" w14:textId="77777777" w:rsidR="00E30E54" w:rsidRDefault="00E30E5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28479" w14:textId="77777777" w:rsidR="00481EEF" w:rsidRDefault="00481EEF" w:rsidP="006C3A3A">
      <w:r>
        <w:separator/>
      </w:r>
    </w:p>
  </w:footnote>
  <w:footnote w:type="continuationSeparator" w:id="0">
    <w:p w14:paraId="7450DCBB" w14:textId="77777777" w:rsidR="00481EEF" w:rsidRDefault="00481EEF" w:rsidP="006C3A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30172"/>
    <w:multiLevelType w:val="hybridMultilevel"/>
    <w:tmpl w:val="531A9FF2"/>
    <w:lvl w:ilvl="0" w:tplc="CEA40F8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0914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2C5"/>
    <w:rsid w:val="00016353"/>
    <w:rsid w:val="00023F7C"/>
    <w:rsid w:val="00032634"/>
    <w:rsid w:val="00036C86"/>
    <w:rsid w:val="000428DA"/>
    <w:rsid w:val="00044870"/>
    <w:rsid w:val="00062064"/>
    <w:rsid w:val="000876A3"/>
    <w:rsid w:val="0009568A"/>
    <w:rsid w:val="000A02C5"/>
    <w:rsid w:val="000C0818"/>
    <w:rsid w:val="000C2107"/>
    <w:rsid w:val="000C3768"/>
    <w:rsid w:val="000D47DB"/>
    <w:rsid w:val="000D69B8"/>
    <w:rsid w:val="000E0F0A"/>
    <w:rsid w:val="000E3436"/>
    <w:rsid w:val="000E659C"/>
    <w:rsid w:val="00111591"/>
    <w:rsid w:val="00115211"/>
    <w:rsid w:val="00121C03"/>
    <w:rsid w:val="00122122"/>
    <w:rsid w:val="001238D2"/>
    <w:rsid w:val="001442EE"/>
    <w:rsid w:val="001450A5"/>
    <w:rsid w:val="00146DC1"/>
    <w:rsid w:val="0015276D"/>
    <w:rsid w:val="001539E8"/>
    <w:rsid w:val="001660F0"/>
    <w:rsid w:val="00166E1E"/>
    <w:rsid w:val="0017633D"/>
    <w:rsid w:val="00176FEC"/>
    <w:rsid w:val="00190D7D"/>
    <w:rsid w:val="00194872"/>
    <w:rsid w:val="00194A01"/>
    <w:rsid w:val="001A5B3A"/>
    <w:rsid w:val="001B32E5"/>
    <w:rsid w:val="001C1318"/>
    <w:rsid w:val="001C20A8"/>
    <w:rsid w:val="001C63B7"/>
    <w:rsid w:val="001D1741"/>
    <w:rsid w:val="001D1DCB"/>
    <w:rsid w:val="00204814"/>
    <w:rsid w:val="00204FA5"/>
    <w:rsid w:val="00213BD4"/>
    <w:rsid w:val="002234AF"/>
    <w:rsid w:val="002236C9"/>
    <w:rsid w:val="00224940"/>
    <w:rsid w:val="00232C63"/>
    <w:rsid w:val="00240D1B"/>
    <w:rsid w:val="0024181E"/>
    <w:rsid w:val="0024217E"/>
    <w:rsid w:val="00242A19"/>
    <w:rsid w:val="00250C7B"/>
    <w:rsid w:val="00261CFE"/>
    <w:rsid w:val="00274C77"/>
    <w:rsid w:val="002776E6"/>
    <w:rsid w:val="00292E00"/>
    <w:rsid w:val="002A06F7"/>
    <w:rsid w:val="002A0D9E"/>
    <w:rsid w:val="002A24AA"/>
    <w:rsid w:val="002C28E1"/>
    <w:rsid w:val="002E0C0F"/>
    <w:rsid w:val="002E2278"/>
    <w:rsid w:val="002F70EF"/>
    <w:rsid w:val="00312FAE"/>
    <w:rsid w:val="0032708D"/>
    <w:rsid w:val="00331F3A"/>
    <w:rsid w:val="003332FF"/>
    <w:rsid w:val="00362BB1"/>
    <w:rsid w:val="00371970"/>
    <w:rsid w:val="0039135F"/>
    <w:rsid w:val="003B1AC9"/>
    <w:rsid w:val="003B67C7"/>
    <w:rsid w:val="003C09F5"/>
    <w:rsid w:val="003C1B43"/>
    <w:rsid w:val="003C5588"/>
    <w:rsid w:val="003C55BD"/>
    <w:rsid w:val="003C5D69"/>
    <w:rsid w:val="003C76D3"/>
    <w:rsid w:val="003D61CF"/>
    <w:rsid w:val="00401853"/>
    <w:rsid w:val="0040384D"/>
    <w:rsid w:val="00427010"/>
    <w:rsid w:val="004423D2"/>
    <w:rsid w:val="00443B18"/>
    <w:rsid w:val="00444AD2"/>
    <w:rsid w:val="00460506"/>
    <w:rsid w:val="00481EEF"/>
    <w:rsid w:val="0049206C"/>
    <w:rsid w:val="004B2CE6"/>
    <w:rsid w:val="004D734F"/>
    <w:rsid w:val="004E0C46"/>
    <w:rsid w:val="004E4990"/>
    <w:rsid w:val="0051076A"/>
    <w:rsid w:val="005173FB"/>
    <w:rsid w:val="00535284"/>
    <w:rsid w:val="005425AC"/>
    <w:rsid w:val="00544EAD"/>
    <w:rsid w:val="00557A01"/>
    <w:rsid w:val="005750CF"/>
    <w:rsid w:val="0057548D"/>
    <w:rsid w:val="0058098B"/>
    <w:rsid w:val="00580EBC"/>
    <w:rsid w:val="0059359A"/>
    <w:rsid w:val="005A04CF"/>
    <w:rsid w:val="005C4679"/>
    <w:rsid w:val="005C4E59"/>
    <w:rsid w:val="005C66CF"/>
    <w:rsid w:val="005E4C94"/>
    <w:rsid w:val="005F1B42"/>
    <w:rsid w:val="00613C1F"/>
    <w:rsid w:val="006268A3"/>
    <w:rsid w:val="00651E37"/>
    <w:rsid w:val="00660EC0"/>
    <w:rsid w:val="0066272F"/>
    <w:rsid w:val="0066429F"/>
    <w:rsid w:val="006725D1"/>
    <w:rsid w:val="00672819"/>
    <w:rsid w:val="0067491E"/>
    <w:rsid w:val="00674CCA"/>
    <w:rsid w:val="00687801"/>
    <w:rsid w:val="006963A9"/>
    <w:rsid w:val="006A704E"/>
    <w:rsid w:val="006B4083"/>
    <w:rsid w:val="006C3A3A"/>
    <w:rsid w:val="006C4E68"/>
    <w:rsid w:val="006D1A95"/>
    <w:rsid w:val="006D3DD4"/>
    <w:rsid w:val="007104C5"/>
    <w:rsid w:val="007153FF"/>
    <w:rsid w:val="00716AD7"/>
    <w:rsid w:val="007257DF"/>
    <w:rsid w:val="007267AC"/>
    <w:rsid w:val="007377DC"/>
    <w:rsid w:val="00740A93"/>
    <w:rsid w:val="00740A99"/>
    <w:rsid w:val="007578C1"/>
    <w:rsid w:val="007655C9"/>
    <w:rsid w:val="00781E09"/>
    <w:rsid w:val="007826CC"/>
    <w:rsid w:val="007A24A5"/>
    <w:rsid w:val="007D6977"/>
    <w:rsid w:val="007E6EB8"/>
    <w:rsid w:val="007F170C"/>
    <w:rsid w:val="00827260"/>
    <w:rsid w:val="00837D92"/>
    <w:rsid w:val="00842887"/>
    <w:rsid w:val="00856652"/>
    <w:rsid w:val="00866F2D"/>
    <w:rsid w:val="00877638"/>
    <w:rsid w:val="0088073A"/>
    <w:rsid w:val="00885CE0"/>
    <w:rsid w:val="008B4713"/>
    <w:rsid w:val="008D075E"/>
    <w:rsid w:val="008D5029"/>
    <w:rsid w:val="008D7CEF"/>
    <w:rsid w:val="008E2635"/>
    <w:rsid w:val="0090356B"/>
    <w:rsid w:val="00907455"/>
    <w:rsid w:val="00923798"/>
    <w:rsid w:val="009270D1"/>
    <w:rsid w:val="009614D5"/>
    <w:rsid w:val="00965A01"/>
    <w:rsid w:val="00970293"/>
    <w:rsid w:val="00981141"/>
    <w:rsid w:val="009830FB"/>
    <w:rsid w:val="009872DF"/>
    <w:rsid w:val="00990251"/>
    <w:rsid w:val="009D4193"/>
    <w:rsid w:val="009E012A"/>
    <w:rsid w:val="00A06013"/>
    <w:rsid w:val="00A115FD"/>
    <w:rsid w:val="00A12507"/>
    <w:rsid w:val="00A155EF"/>
    <w:rsid w:val="00A24D26"/>
    <w:rsid w:val="00A2759E"/>
    <w:rsid w:val="00A3349C"/>
    <w:rsid w:val="00A40485"/>
    <w:rsid w:val="00A40DCD"/>
    <w:rsid w:val="00A42FFF"/>
    <w:rsid w:val="00A448DE"/>
    <w:rsid w:val="00A500C9"/>
    <w:rsid w:val="00A5540A"/>
    <w:rsid w:val="00A651EC"/>
    <w:rsid w:val="00A825A5"/>
    <w:rsid w:val="00A917E7"/>
    <w:rsid w:val="00A9432D"/>
    <w:rsid w:val="00AA08B3"/>
    <w:rsid w:val="00AB16DE"/>
    <w:rsid w:val="00AC7CA6"/>
    <w:rsid w:val="00AD2016"/>
    <w:rsid w:val="00AD5CA0"/>
    <w:rsid w:val="00AE06D3"/>
    <w:rsid w:val="00B04952"/>
    <w:rsid w:val="00B06770"/>
    <w:rsid w:val="00B06FE7"/>
    <w:rsid w:val="00B14741"/>
    <w:rsid w:val="00B165D4"/>
    <w:rsid w:val="00B16E09"/>
    <w:rsid w:val="00B30A0A"/>
    <w:rsid w:val="00B33921"/>
    <w:rsid w:val="00B34B96"/>
    <w:rsid w:val="00B37399"/>
    <w:rsid w:val="00B432FA"/>
    <w:rsid w:val="00B4594B"/>
    <w:rsid w:val="00B616B4"/>
    <w:rsid w:val="00B6759A"/>
    <w:rsid w:val="00B735AD"/>
    <w:rsid w:val="00B75F68"/>
    <w:rsid w:val="00B8271D"/>
    <w:rsid w:val="00B9426B"/>
    <w:rsid w:val="00BA31F5"/>
    <w:rsid w:val="00BA4EB1"/>
    <w:rsid w:val="00BA6792"/>
    <w:rsid w:val="00BB29F9"/>
    <w:rsid w:val="00BC0D98"/>
    <w:rsid w:val="00BC5B9B"/>
    <w:rsid w:val="00BE2864"/>
    <w:rsid w:val="00BE7EC6"/>
    <w:rsid w:val="00C116DA"/>
    <w:rsid w:val="00C14ECE"/>
    <w:rsid w:val="00C1678A"/>
    <w:rsid w:val="00C16BEC"/>
    <w:rsid w:val="00C338B6"/>
    <w:rsid w:val="00C53848"/>
    <w:rsid w:val="00C67C7F"/>
    <w:rsid w:val="00C76979"/>
    <w:rsid w:val="00C9630B"/>
    <w:rsid w:val="00CA0C9F"/>
    <w:rsid w:val="00CB3935"/>
    <w:rsid w:val="00CB5356"/>
    <w:rsid w:val="00CD5945"/>
    <w:rsid w:val="00CF0EF2"/>
    <w:rsid w:val="00D00658"/>
    <w:rsid w:val="00D11A3C"/>
    <w:rsid w:val="00D273E2"/>
    <w:rsid w:val="00D572A9"/>
    <w:rsid w:val="00D72934"/>
    <w:rsid w:val="00D9267E"/>
    <w:rsid w:val="00DB5979"/>
    <w:rsid w:val="00DC556E"/>
    <w:rsid w:val="00DD34A1"/>
    <w:rsid w:val="00DD734D"/>
    <w:rsid w:val="00DE3935"/>
    <w:rsid w:val="00DE6F3B"/>
    <w:rsid w:val="00DF6C06"/>
    <w:rsid w:val="00E30E54"/>
    <w:rsid w:val="00E377CC"/>
    <w:rsid w:val="00E45EDD"/>
    <w:rsid w:val="00E518DD"/>
    <w:rsid w:val="00E54EAF"/>
    <w:rsid w:val="00E703E2"/>
    <w:rsid w:val="00E758FF"/>
    <w:rsid w:val="00E9447A"/>
    <w:rsid w:val="00EA1316"/>
    <w:rsid w:val="00EB0A27"/>
    <w:rsid w:val="00EB3388"/>
    <w:rsid w:val="00EB37C2"/>
    <w:rsid w:val="00EB6DBA"/>
    <w:rsid w:val="00EC114A"/>
    <w:rsid w:val="00EE1DFA"/>
    <w:rsid w:val="00EE50E9"/>
    <w:rsid w:val="00EE7A38"/>
    <w:rsid w:val="00EF61AA"/>
    <w:rsid w:val="00F06841"/>
    <w:rsid w:val="00F4189A"/>
    <w:rsid w:val="00F446E7"/>
    <w:rsid w:val="00F604B8"/>
    <w:rsid w:val="00F65E3F"/>
    <w:rsid w:val="00F740F8"/>
    <w:rsid w:val="00F77A7A"/>
    <w:rsid w:val="00F8158A"/>
    <w:rsid w:val="00FC3619"/>
    <w:rsid w:val="00FE2F67"/>
    <w:rsid w:val="00FE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60CC8"/>
  <w15:chartTrackingRefBased/>
  <w15:docId w15:val="{D62BDEBD-5166-4C71-8049-B06A16213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A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A3A"/>
    <w:rPr>
      <w:sz w:val="18"/>
      <w:szCs w:val="18"/>
    </w:rPr>
  </w:style>
  <w:style w:type="table" w:styleId="a7">
    <w:name w:val="Table Grid"/>
    <w:basedOn w:val="a1"/>
    <w:uiPriority w:val="39"/>
    <w:rsid w:val="006C3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C338B6"/>
    <w:pPr>
      <w:widowControl w:val="0"/>
      <w:jc w:val="both"/>
    </w:pPr>
  </w:style>
  <w:style w:type="paragraph" w:styleId="a9">
    <w:name w:val="List Paragraph"/>
    <w:basedOn w:val="a"/>
    <w:uiPriority w:val="34"/>
    <w:qFormat/>
    <w:rsid w:val="00E30E54"/>
    <w:pPr>
      <w:ind w:firstLineChars="200" w:firstLine="420"/>
    </w:pPr>
  </w:style>
  <w:style w:type="paragraph" w:styleId="aa">
    <w:name w:val="Revision"/>
    <w:hidden/>
    <w:uiPriority w:val="99"/>
    <w:semiHidden/>
    <w:rsid w:val="00D0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DED3E-A692-4013-A0A2-78603430B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324</Words>
  <Characters>18947</Characters>
  <Application>Microsoft Office Word</Application>
  <DocSecurity>0</DocSecurity>
  <Lines>157</Lines>
  <Paragraphs>44</Paragraphs>
  <ScaleCrop>false</ScaleCrop>
  <Company/>
  <LinksUpToDate>false</LinksUpToDate>
  <CharactersWithSpaces>2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oujun</dc:creator>
  <cp:keywords/>
  <dc:description/>
  <cp:lastModifiedBy>Feng Youjun</cp:lastModifiedBy>
  <cp:revision>3</cp:revision>
  <dcterms:created xsi:type="dcterms:W3CDTF">2022-05-29T09:45:00Z</dcterms:created>
  <dcterms:modified xsi:type="dcterms:W3CDTF">2022-06-10T17:26:00Z</dcterms:modified>
</cp:coreProperties>
</file>